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Cs w:val="28"/>
          <w:lang w:val="en-GB"/>
        </w:rPr>
        <w:t>Table 1:</w:t>
      </w:r>
      <w:r>
        <w:rPr/>
        <w:t xml:space="preserve"> German language journals with articles on health services research that were included in the study.  </w:t>
      </w:r>
    </w:p>
    <w:tbl>
      <w:tblPr>
        <w:tblW w:w="145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2160"/>
        <w:gridCol w:w="2340"/>
        <w:gridCol w:w="1620"/>
        <w:gridCol w:w="5040"/>
      </w:tblGrid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Journals` tit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umber of articles included in the analysi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o the journals demand a statement on conflicts of interest (according to the instructions for authors)?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If so, do the instructions for authors refer to the  ICMJE criteria? 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Uniform ressource locator of the journal (all accesses on July 10th, 2006)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undesgesundheitsblatt, Gesundheitsforschung, Gesundheitsschutz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SMyriad-CondensedLight"/>
                <w:sz w:val="22"/>
                <w:szCs w:val="22"/>
              </w:rPr>
            </w:pPr>
            <w:r>
              <w:rPr>
                <w:rFonts w:cs="SMyriad-CondensedLight"/>
                <w:sz w:val="22"/>
                <w:szCs w:val="22"/>
              </w:rPr>
              <w:t>http://springerlink.metapress.com/content/1437-1588/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s Gesundheitswese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hyperlink r:id="rId2">
              <w:r>
                <w:rPr>
                  <w:rStyle w:val="InternetLink"/>
                  <w:rFonts w:cs="Arial"/>
                  <w:color w:val="000000"/>
                  <w:sz w:val="22"/>
                  <w:szCs w:val="22"/>
                  <w:u w:val="none"/>
                </w:rPr>
                <w:t>http://www.thieme.de/fz/gesu/index.html</w:t>
              </w:r>
            </w:hyperlink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ychiatrische Praxi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ttp://www.thieme.de/fz/psychiat-praxis/index.html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edizinische Klinik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hyperlink r:id="rId3">
              <w:r>
                <w:rPr>
                  <w:rStyle w:val="InternetLink"/>
                  <w:rFonts w:cs="Arial"/>
                  <w:color w:val="000000"/>
                  <w:sz w:val="22"/>
                  <w:szCs w:val="22"/>
                  <w:u w:val="none"/>
                </w:rPr>
                <w:t>http://www.urban-vogel.de/cda/DisplayContent.do?wid=100525</w:t>
              </w:r>
            </w:hyperlink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Zeitschrift für Gerontologie und  Geriatrie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hyperlink r:id="rId4">
              <w:r>
                <w:rPr>
                  <w:rStyle w:val="InternetLink"/>
                  <w:rFonts w:cs="Arial"/>
                  <w:color w:val="000000"/>
                  <w:sz w:val="22"/>
                  <w:szCs w:val="22"/>
                  <w:u w:val="none"/>
                </w:rPr>
                <w:t>http://www.steinkopff.springer.de/portal/stk/index.htm</w:t>
              </w:r>
            </w:hyperlink>
          </w:p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eitschschrift für Arztliche Fortbildung und Qualitätssicherun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http://www.urbanundfischer.de/</w:t>
            </w:r>
          </w:p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ie Rehabilitation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ttp://www.thieme.de/fz/rehabilitation/index.html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fleg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hyperlink r:id="rId5">
              <w:r>
                <w:rPr>
                  <w:rStyle w:val="InternetLink"/>
                  <w:rFonts w:cs="Arial"/>
                  <w:color w:val="000000"/>
                  <w:sz w:val="22"/>
                  <w:szCs w:val="22"/>
                  <w:u w:val="none"/>
                </w:rPr>
                <w:t>http://verlag.hanshuber.com/ezm/index.php?ezm=PFL</w:t>
              </w:r>
            </w:hyperlink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eitschschrift für Orthopädie und ihre Grenzgebiet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http://www.thieme.de/fz/zfo/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utsche Medizinische Wochenschrif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hyperlink r:id="rId6">
              <w:r>
                <w:rPr>
                  <w:rStyle w:val="InternetLink"/>
                  <w:rFonts w:cs="Arial"/>
                  <w:color w:val="000000"/>
                  <w:sz w:val="22"/>
                  <w:szCs w:val="22"/>
                  <w:u w:val="none"/>
                </w:rPr>
                <w:t>http://www.thieme.de/dmw/index.html</w:t>
              </w:r>
            </w:hyperlink>
          </w:p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flege Zeitschrif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hyperlink r:id="rId7">
              <w:r>
                <w:rPr>
                  <w:rStyle w:val="InternetLink"/>
                  <w:rFonts w:cs="Arial"/>
                  <w:color w:val="000000"/>
                  <w:sz w:val="22"/>
                  <w:szCs w:val="22"/>
                  <w:u w:val="none"/>
                </w:rPr>
                <w:t>http://www.pflegezeitschrift.de/</w:t>
              </w:r>
            </w:hyperlink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r Nervenarz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ttp://springerlink.metapress.com/content/1433-0407/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ournal der Deutschen Dermatologischen Gesellschaft (JDDG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MyriadPro-LightSemiCn"/>
                <w:sz w:val="22"/>
                <w:szCs w:val="22"/>
              </w:rPr>
            </w:pPr>
            <w:r>
              <w:rPr>
                <w:rFonts w:cs="MyriadPro-LightSemiCn"/>
                <w:sz w:val="22"/>
                <w:szCs w:val="22"/>
              </w:rPr>
              <w:t>http://www.blackwell-synergy.com/loi/ddg?cookieSet=1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ychotherapie, Psychosomatik, medizinische Psychologi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MyriadPro-LightSemiCn"/>
                <w:sz w:val="22"/>
                <w:szCs w:val="22"/>
              </w:rPr>
            </w:pPr>
            <w:r>
              <w:rPr>
                <w:rFonts w:cs="MyriadPro-LightSemiCn"/>
                <w:sz w:val="22"/>
                <w:szCs w:val="22"/>
              </w:rPr>
              <w:t>http://www.thieme-connect.de/ejournals/toc/ppmp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MW Fortschritte der Medizi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MyriadPro-LightSemiCn"/>
                <w:sz w:val="22"/>
                <w:szCs w:val="22"/>
              </w:rPr>
            </w:pPr>
            <w:r>
              <w:rPr>
                <w:sz w:val="22"/>
                <w:szCs w:val="22"/>
              </w:rPr>
              <w:t>http://www.urban-vogel.de/cda/DisplayContent.do?wid=100526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r Internis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http://springerlink.metapress.com/content/1432-1289/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N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MyriadPro-LightSemiCn"/>
                <w:sz w:val="22"/>
                <w:szCs w:val="22"/>
              </w:rPr>
            </w:pPr>
            <w:r>
              <w:rPr>
                <w:rFonts w:cs="MyriadPro-LightSemiCn"/>
                <w:sz w:val="22"/>
                <w:szCs w:val="22"/>
              </w:rPr>
              <w:t>http://www.springerlink.com/content/1433-0458/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tschritte der Neurologie-Psychiatri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ttp://www.thieme-connect.de/ejournals/toc/fdn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eitschrift für Kardiologi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ttp://springerlink.metapress.com/content/1435-1285/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schende Komplementärmedizin und klassische Naturheilkund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ttp://content.karger.com/ProdukteDB/produkte.asp?Aktion=JournalHome&amp;ProduktNr=224242&amp;ContentOnly=false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r Anaesthesis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MyriadPro-LightSemiCn"/>
                <w:sz w:val="22"/>
                <w:szCs w:val="22"/>
              </w:rPr>
            </w:pPr>
            <w:r>
              <w:rPr>
                <w:rFonts w:cs="MyriadPro-LightSemiCn"/>
                <w:sz w:val="22"/>
                <w:szCs w:val="22"/>
              </w:rPr>
              <w:t>http://www.springerlink.com/content/1432-055X/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nd-, Kiefer- und Gesichtschirurgi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ttp://springerlink.metapress.com/content/1434-3940/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ener medizinische Wochenschrif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ttp://www.springerlink.com/content/1563-258X/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ener klinische Wochenschrift [The Middle European Journal of Medicine]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http://www.springer.com/dal/home/authors?SGWID=1-111-70-1087877-0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r Orthopäd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MyriadPro-LightSemiCn"/>
                <w:sz w:val="22"/>
                <w:szCs w:val="22"/>
              </w:rPr>
            </w:pPr>
            <w:r>
              <w:rPr>
                <w:rFonts w:cs="MyriadPro-LightSemiCn"/>
                <w:sz w:val="22"/>
                <w:szCs w:val="22"/>
              </w:rPr>
              <w:t>http://springerlink.metapress.com/content/1433-0431/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Zeitschrift für Gastroenterologie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ttp://www.thieme.de/fz/zfg/index.html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r Unfallchirur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MyriadPro-LightSemiCn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http://www.springer.com/dal/home/generic/search/results?SGWID=1-40109-70-1002422-0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r Hautarz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MyriadPro-LightSemiCn"/>
                <w:sz w:val="22"/>
                <w:szCs w:val="22"/>
              </w:rPr>
            </w:pPr>
            <w:r>
              <w:rPr>
                <w:rFonts w:cs="MyriadPro-LightSemiCn"/>
                <w:sz w:val="22"/>
                <w:szCs w:val="22"/>
              </w:rPr>
              <w:t>http://www.springerlink.com/content/1432-1173/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r Schmerz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MyriadPro-LightSemiCn"/>
                <w:sz w:val="22"/>
                <w:szCs w:val="22"/>
              </w:rPr>
            </w:pPr>
            <w:r>
              <w:rPr>
                <w:rFonts w:cs="MyriadPro-LightSemiCn"/>
                <w:sz w:val="22"/>
                <w:szCs w:val="22"/>
              </w:rPr>
              <w:t>http://springerlink.metapress.com/content/1432-2129/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ästhesiologie, Intensivmedizin, Notfallmedizin, Schmerztherapie: AIN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MyriadPro-LightSemiCn"/>
                <w:color w:val="000000"/>
                <w:sz w:val="22"/>
                <w:szCs w:val="22"/>
              </w:rPr>
            </w:pPr>
            <w:r>
              <w:rPr>
                <w:rFonts w:cs="MyriadPro-LightSemiCn"/>
                <w:color w:val="000000"/>
                <w:sz w:val="22"/>
                <w:szCs w:val="22"/>
              </w:rPr>
              <w:t>http://www.thieme-connect.de/ejournals/toc/ains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axis der Kinderpsychologie und Kinderpsychiatri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MyriadPro-LightSemiCn"/>
                <w:color w:val="000000"/>
                <w:sz w:val="22"/>
                <w:szCs w:val="22"/>
              </w:rPr>
            </w:pPr>
            <w:r>
              <w:rPr>
                <w:rFonts w:cs="MyriadPro-LightSemiCn"/>
                <w:color w:val="000000"/>
                <w:sz w:val="22"/>
                <w:szCs w:val="22"/>
              </w:rPr>
              <w:t>http://www.v-r.de/de/zeitschriften/500024/</w:t>
            </w:r>
          </w:p>
        </w:tc>
      </w:tr>
    </w:tbl>
    <w:p>
      <w:pPr>
        <w:sectPr>
          <w:type w:val="nextPage"/>
          <w:pgSz w:orient="landscape" w:w="16838" w:h="11906"/>
          <w:pgMar w:left="1134" w:right="1418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rPr/>
      </w:pPr>
      <w:r>
        <w:rPr>
          <w:b/>
          <w:lang w:val="en-GB"/>
        </w:rPr>
        <w:t xml:space="preserve">Table 2: </w:t>
      </w:r>
      <w:r>
        <w:rPr>
          <w:lang w:val="en-GB"/>
        </w:rPr>
        <w:t>Articles published in journals which demand a statement on conflicts of interest (according to the instructions for authors)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145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1620"/>
        <w:gridCol w:w="6480"/>
        <w:gridCol w:w="4140"/>
        <w:gridCol w:w="1620"/>
      </w:tblGrid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sz w:val="22"/>
                <w:szCs w:val="18"/>
                <w:lang w:val="en-GB"/>
              </w:rPr>
            </w:pPr>
            <w:r>
              <w:rPr>
                <w:sz w:val="22"/>
                <w:szCs w:val="18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Authors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jc w:val="center"/>
              <w:rPr>
                <w:lang w:val="en-GB"/>
              </w:rPr>
            </w:pPr>
            <w:r>
              <w:rPr>
                <w:lang w:val="en-GB"/>
              </w:rPr>
              <w:t>Title of the articl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Journ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Statement on conflicts of interest explicitly published?*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b/>
                <w:b/>
                <w:sz w:val="22"/>
                <w:szCs w:val="18"/>
                <w:lang w:val="en-GB"/>
              </w:rPr>
            </w:pPr>
            <w:r>
              <w:rPr>
                <w:b/>
                <w:sz w:val="22"/>
                <w:szCs w:val="18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Adler &amp; Wolfersdorf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</w:rPr>
              <w:t>Zur Entwicklung der Inanspruchnahme von stationären psychotherapeutischen Leistungen an vollversorgenden Abteilungen und Fachkrankenhäusern für Psychiatrie und Psychotherapie in den neuen Bundesländern [</w:t>
            </w:r>
            <w:r>
              <w:rPr>
                <w:i/>
                <w:sz w:val="22"/>
                <w:szCs w:val="18"/>
              </w:rPr>
              <w:t>The Development of Utilisation of Psychuneurotic In-Patients in Hospitals for Psychiatry and Psychotherapy of the So-Called „New“ Federal States of Germany</w:t>
            </w:r>
            <w:r>
              <w:rPr>
                <w:sz w:val="22"/>
                <w:szCs w:val="18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Psychiatrische Praxis 2004; 31, Supplement 1; S79-S8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no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Bäsler, Fuchs &amp; Scriba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Förderung der Versorgungsforschung durch die Bundesärztekammer</w:t>
            </w:r>
          </w:p>
          <w:p>
            <w:pPr>
              <w:pStyle w:val="Normal"/>
              <w:rPr/>
            </w:pPr>
            <w:r>
              <w:rPr>
                <w:sz w:val="22"/>
                <w:szCs w:val="18"/>
                <w:lang w:val="en-GB"/>
              </w:rPr>
              <w:t>[</w:t>
            </w:r>
            <w:r>
              <w:rPr>
                <w:i/>
                <w:sz w:val="22"/>
                <w:szCs w:val="18"/>
                <w:lang w:val="en-GB"/>
              </w:rPr>
              <w:t>The German Medical Association support initiative on health care research</w:t>
            </w:r>
            <w:r>
              <w:rPr>
                <w:sz w:val="22"/>
                <w:szCs w:val="18"/>
                <w:lang w:val="en-GB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Bundesgesundheitsblatt-Gesundheitsforschung-Gesundheitsschutz 2006: 49:130-13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no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Bäthis et al.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</w:rPr>
              <w:t>Stellenwert von Endoprothetik und Umstellungsosteothomie bei Gonarthrose – Ergebnisse einer Umfrage an unfallchirurgischen und orthopädischen Kliniken [</w:t>
            </w:r>
            <w:r>
              <w:rPr>
                <w:i/>
                <w:sz w:val="22"/>
                <w:szCs w:val="18"/>
              </w:rPr>
              <w:t>Total Knee Arthroplasty and High Tibial Osteotomy in Osteoarthritis – Results of a Survey in German Hospitals</w:t>
            </w:r>
            <w:r>
              <w:rPr>
                <w:sz w:val="22"/>
                <w:szCs w:val="18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Zeitschrift für Orthopädie und Ihre Grenzgebiete 2005; 143: 19-2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no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Beck et al.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  <w:lang w:val="en-GB"/>
              </w:rPr>
              <w:t>Apparative Diagnostik im Schockraum [</w:t>
            </w:r>
            <w:r>
              <w:rPr>
                <w:i/>
                <w:sz w:val="22"/>
                <w:szCs w:val="18"/>
                <w:lang w:val="en-GB"/>
              </w:rPr>
              <w:t>Diagnostics and equipment in the shock trauma room</w:t>
            </w:r>
            <w:r>
              <w:rPr>
                <w:sz w:val="22"/>
                <w:szCs w:val="18"/>
                <w:lang w:val="en-GB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Der Unfallchirurg 2004: 107:862-87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yes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Bender &amp; Grouven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</w:rPr>
              <w:t>Möglichkeiten und Grenzen statistischer Regressionsmodelle zur Berechnung von Schwellenwerten für Mindestmengen [</w:t>
            </w:r>
            <w:r>
              <w:rPr>
                <w:i/>
                <w:sz w:val="22"/>
                <w:szCs w:val="18"/>
              </w:rPr>
              <w:t>Possibilities and limitations of statistical regression models for the calculation of threshold values for minimum provider volumes</w:t>
            </w:r>
            <w:r>
              <w:rPr>
                <w:sz w:val="22"/>
                <w:szCs w:val="18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Zeitschrift für Ärztliche Fortbildung und Qualitätssicherung 2006; 100: 93-9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no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Bitzer et al.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</w:rPr>
              <w:t>Prozess- und ergebnisorientiertes Qualitätsmanagement in der Kurzzeitchirurgie mit Patientenbefragungen [</w:t>
            </w:r>
            <w:r>
              <w:rPr>
                <w:i/>
                <w:sz w:val="22"/>
                <w:szCs w:val="18"/>
              </w:rPr>
              <w:t>Patient reported process and outcome indicators for clinical audit in short-stay surgery</w:t>
            </w:r>
            <w:r>
              <w:rPr>
                <w:sz w:val="22"/>
                <w:szCs w:val="18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Zeitschrift für Ärztliche Fortbildung und Qualitätssicherung 2006; 100:189-19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no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Bormann &amp; Müller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  <w:lang w:val="en-GB"/>
              </w:rPr>
              <w:t>Longitudinaldaten im Gesundheitsbereich [</w:t>
            </w:r>
            <w:r>
              <w:rPr>
                <w:i/>
                <w:sz w:val="22"/>
                <w:szCs w:val="18"/>
                <w:lang w:val="en-GB"/>
              </w:rPr>
              <w:t>Longitudinal data related to health. A survey of health related panel studies in Germany</w:t>
            </w:r>
            <w:r>
              <w:rPr>
                <w:sz w:val="22"/>
                <w:szCs w:val="18"/>
                <w:lang w:val="en-GB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Bundesgesundheitsblatt-Gesundheitsforschung-Gesundheitsschutz 2005; 48: 273-27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no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Bormann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  <w:lang w:val="en-GB"/>
              </w:rPr>
              <w:t>Gesundheitssurveys in Europa [</w:t>
            </w:r>
            <w:r>
              <w:rPr>
                <w:i/>
                <w:sz w:val="22"/>
                <w:szCs w:val="18"/>
                <w:lang w:val="en-GB"/>
              </w:rPr>
              <w:t>Health surveys in Europe. Overview and activities to harmonize the methods and instruments for comparing the data</w:t>
            </w:r>
            <w:r>
              <w:rPr>
                <w:sz w:val="22"/>
                <w:szCs w:val="18"/>
                <w:lang w:val="en-GB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Bundesgesundheitsblatt-Gesundheitsforschung-Gesundheitsschutz 2005; 48: 1383-138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no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Bramesfeld &amp; Holler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</w:rPr>
              <w:t>Der Einfluss der Ausführungspraxis des Bundessozialhilfegesetzes auf die Deinstitutionalisierung psychisch Kranker [</w:t>
            </w:r>
            <w:r>
              <w:rPr>
                <w:i/>
                <w:sz w:val="22"/>
                <w:szCs w:val="18"/>
              </w:rPr>
              <w:t>The Impact of Social Welfare Policies on the Deinstitutionalisation of the Mentally Ill in Germany</w:t>
            </w:r>
            <w:r>
              <w:rPr>
                <w:sz w:val="22"/>
                <w:szCs w:val="18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Psychiatrische Praxis 2004; 31:387-39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no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Brennecke et al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</w:rPr>
              <w:t>Therapie des Erysipels in Deutschland und Österreich – Ergebnisse einer Umfrage an deutschen und österreichischen Hautkliniken [</w:t>
            </w:r>
            <w:r>
              <w:rPr>
                <w:i/>
                <w:sz w:val="22"/>
                <w:szCs w:val="18"/>
              </w:rPr>
              <w:t>Treatment of erysipelas in Germany and Austria – Results of a survey in German and Austrian dermatological clinics</w:t>
            </w:r>
            <w:r>
              <w:rPr>
                <w:sz w:val="22"/>
                <w:szCs w:val="18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Journal der Deutschen Dermatologischen Gesellschaft 2005; 3:263-27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no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Brodhun, Kramer &amp; Krause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</w:rPr>
              <w:t>Befragung der Gesundheitsämter zur Umsetzung des Meldewesens nach dem Infektionsschutzgesetz [</w:t>
            </w:r>
            <w:r>
              <w:rPr>
                <w:i/>
                <w:sz w:val="22"/>
                <w:szCs w:val="18"/>
              </w:rPr>
              <w:t>Survey among local health departments concerning the implementation of the new infectious system</w:t>
            </w:r>
            <w:r>
              <w:rPr>
                <w:sz w:val="22"/>
                <w:szCs w:val="18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Bundesgesundheitsblatt-Gesundheitsforschung-Gesundheitsschutz 2004; 47: 755-76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no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Brzank et al.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</w:rPr>
              <w:t>Häusliche Gewalt gegen Frauen und Versorgungsbedarf [</w:t>
            </w:r>
            <w:r>
              <w:rPr>
                <w:i/>
                <w:sz w:val="22"/>
                <w:szCs w:val="18"/>
              </w:rPr>
              <w:t>Domestic violence against women and health care demands. Results of a female emergency department patient survey</w:t>
            </w:r>
            <w:r>
              <w:rPr>
                <w:sz w:val="22"/>
                <w:szCs w:val="18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Bundesgesundheitsblatt-Gesundheitsforschung-Gesundheitsschutz 2005; 48: 337-34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no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Burger &amp; Tiemann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</w:rPr>
              <w:t>Diabetes mellitus in Deutschland. Eine Bestandsaufnahme nach Daten des telefonischen Gesundheitssurveys 2003 [</w:t>
            </w:r>
            <w:r>
              <w:rPr>
                <w:i/>
                <w:sz w:val="22"/>
                <w:szCs w:val="18"/>
              </w:rPr>
              <w:t xml:space="preserve">Diabetes mellitus in Gemany. </w:t>
            </w:r>
            <w:r>
              <w:rPr>
                <w:i/>
                <w:sz w:val="22"/>
                <w:szCs w:val="18"/>
                <w:lang w:val="en-GB"/>
              </w:rPr>
              <w:t>Review of the situation according to the Telephone Health Survey 2003</w:t>
            </w:r>
            <w:r>
              <w:rPr>
                <w:sz w:val="22"/>
                <w:szCs w:val="18"/>
                <w:lang w:val="en-GB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Bundesgesundheitsblatt-Gesundheitsforschung-Gesundheitsschutz 2005; 48:1242-124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no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Dierks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</w:rPr>
              <w:t>Integrierte Versorgung aus juristischer Sicht [</w:t>
            </w:r>
            <w:r>
              <w:rPr>
                <w:i/>
                <w:sz w:val="22"/>
                <w:szCs w:val="18"/>
              </w:rPr>
              <w:t>Integrated care from a legal point of view</w:t>
            </w:r>
            <w:r>
              <w:rPr>
                <w:sz w:val="22"/>
                <w:szCs w:val="18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Zeitschrift für ärztliche Fortbildung und Qualitätssicherung 2006; 100: 37-3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no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Diepgen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</w:rPr>
              <w:t>Demographische Entwicklung der Bevölkerung [</w:t>
            </w:r>
            <w:r>
              <w:rPr>
                <w:i/>
                <w:sz w:val="22"/>
                <w:szCs w:val="18"/>
              </w:rPr>
              <w:t>Demographic development of the population</w:t>
            </w:r>
            <w:r>
              <w:rPr>
                <w:sz w:val="22"/>
                <w:szCs w:val="18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Journal der Deutschen Dermatologischen Gesellschaft 2005; Supplement 2:S36-S3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no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Dittrich et al.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</w:rPr>
              <w:t>Art und Umfang der Diagnostik bei der Akutbehandlung von Schlaganfallpatienten in neurologischen, internistischen und geriatrischen Abteilungen [</w:t>
            </w:r>
            <w:r>
              <w:rPr>
                <w:i/>
                <w:sz w:val="22"/>
                <w:szCs w:val="18"/>
              </w:rPr>
              <w:t>Differences in the Extent of Diagnostic Procedures after Acute Stroke in Patients Treated in Departments of Neurology, Internal Medicine and Geriatric Medicine</w:t>
            </w:r>
            <w:r>
              <w:rPr>
                <w:sz w:val="22"/>
                <w:szCs w:val="18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Fortschritt der Neurologie-Psychiatrie 2005; 73:68-7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no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Ekkernkamp et al.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</w:rPr>
              <w:t>Anamnestische und klinische Befunde bei schweren Rückenschmerzen: eine klinisch epidemiologische Untersuchung an einer Stichprobe von LVA-Versicherten [</w:t>
            </w:r>
            <w:r>
              <w:rPr>
                <w:i/>
                <w:sz w:val="22"/>
                <w:szCs w:val="18"/>
              </w:rPr>
              <w:t>Physical Impairments and Comorbidities in a Sample of Members of a Pension Fund of Blue Collar-Workers Suffering from Severe Low Back Pain</w:t>
            </w:r>
            <w:r>
              <w:rPr>
                <w:sz w:val="22"/>
                <w:szCs w:val="18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Zeitschrift für Orthopädie und Ihre Grenzgebiete 2004; 142: 720-72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no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Engel, Pötschke &amp; Simonson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</w:rPr>
              <w:t>Telefonsurveys. Vor- und Nachteile [</w:t>
            </w:r>
            <w:r>
              <w:rPr>
                <w:i/>
                <w:sz w:val="22"/>
                <w:szCs w:val="18"/>
              </w:rPr>
              <w:t>Telephone surveys. Advantages and drawbacks</w:t>
            </w:r>
            <w:r>
              <w:rPr>
                <w:sz w:val="22"/>
                <w:szCs w:val="18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Bundesgesundheitsblatt-Gesundheitsforschung-Gesundheitsschutz 2005; 48:1217-122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no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Fellinger et al.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</w:rPr>
              <w:t xml:space="preserve">Psychosoziale Merkmale bei Gehörlosen. </w:t>
            </w:r>
            <w:r>
              <w:rPr>
                <w:sz w:val="22"/>
                <w:szCs w:val="18"/>
                <w:lang w:val="en-GB"/>
              </w:rPr>
              <w:t>Daten aus einer Spezialambulanz für Gehörlose [</w:t>
            </w:r>
            <w:r>
              <w:rPr>
                <w:i/>
                <w:sz w:val="22"/>
                <w:szCs w:val="18"/>
                <w:lang w:val="en-GB"/>
              </w:rPr>
              <w:t>Psychosocial characteristics of deaf people: evaluation of data from a special outpatient clinic for the deaf</w:t>
            </w:r>
            <w:r>
              <w:rPr>
                <w:sz w:val="22"/>
                <w:szCs w:val="18"/>
                <w:lang w:val="en-GB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Der Nervenarzt 2005; 76:43-5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yes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Geraedts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</w:rPr>
              <w:t>Versorgungsforschung in der operativen Medizin am Beispiel der Mammakarzinomchirurgie [</w:t>
            </w:r>
            <w:r>
              <w:rPr>
                <w:i/>
                <w:sz w:val="22"/>
                <w:szCs w:val="18"/>
              </w:rPr>
              <w:t>Health services research in surgery: the example of breast cancer surgery</w:t>
            </w:r>
            <w:r>
              <w:rPr>
                <w:sz w:val="22"/>
                <w:szCs w:val="18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Bundesgesundheitsblatt-Gesundheitsforschung-Gesundheitsschutz 2006; 449:160-16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  <w:lang w:val="it-IT"/>
              </w:rPr>
            </w:pPr>
            <w:r>
              <w:rPr>
                <w:sz w:val="22"/>
                <w:szCs w:val="18"/>
                <w:lang w:val="it-IT"/>
              </w:rPr>
              <w:t>no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sz w:val="22"/>
                <w:szCs w:val="18"/>
                <w:lang w:val="it-IT"/>
              </w:rPr>
            </w:pPr>
            <w:r>
              <w:rPr>
                <w:sz w:val="22"/>
                <w:szCs w:val="18"/>
                <w:lang w:val="it-IT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  <w:lang w:val="it-IT"/>
              </w:rPr>
            </w:pPr>
            <w:r>
              <w:rPr>
                <w:sz w:val="22"/>
                <w:szCs w:val="18"/>
                <w:lang w:val="it-IT"/>
              </w:rPr>
              <w:t xml:space="preserve">Grabe et al. 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</w:rPr>
              <w:t xml:space="preserve">Seelische Belastung und Inanspruchnahme psychiatrischer und psychotherapeutischer Versorgung. </w:t>
            </w:r>
            <w:r>
              <w:rPr>
                <w:sz w:val="22"/>
                <w:szCs w:val="18"/>
                <w:lang w:val="en-GB"/>
              </w:rPr>
              <w:t>Ergebnisse der Study of Health in Pomerania [</w:t>
            </w:r>
            <w:r>
              <w:rPr>
                <w:i/>
                <w:sz w:val="22"/>
                <w:szCs w:val="18"/>
                <w:lang w:val="en-GB"/>
              </w:rPr>
              <w:t xml:space="preserve">Mental Distress and the Use of Psychiatric and Psychotherapeutic Treatments Services. Results of the Study of Health in Pomerania (SHIP) </w:t>
            </w:r>
            <w:r>
              <w:rPr>
                <w:sz w:val="22"/>
                <w:szCs w:val="18"/>
                <w:lang w:val="en-GB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Psychiatrische Praxis 2005; 32:299-30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  <w:lang w:val="it-IT"/>
              </w:rPr>
            </w:pPr>
            <w:r>
              <w:rPr>
                <w:sz w:val="22"/>
                <w:szCs w:val="18"/>
                <w:lang w:val="it-IT"/>
              </w:rPr>
              <w:t>no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sz w:val="22"/>
                <w:szCs w:val="18"/>
                <w:lang w:val="it-IT"/>
              </w:rPr>
            </w:pPr>
            <w:r>
              <w:rPr>
                <w:sz w:val="22"/>
                <w:szCs w:val="18"/>
                <w:lang w:val="it-IT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  <w:lang w:val="it-IT"/>
              </w:rPr>
            </w:pPr>
            <w:r>
              <w:rPr>
                <w:sz w:val="22"/>
                <w:szCs w:val="18"/>
                <w:lang w:val="it-IT"/>
              </w:rPr>
              <w:t>Glaab et al.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</w:rPr>
              <w:t>Leitlinienkonforme ambulante COPD-Behandlung in Deutschland [</w:t>
            </w:r>
            <w:r>
              <w:rPr>
                <w:i/>
                <w:sz w:val="22"/>
                <w:szCs w:val="18"/>
              </w:rPr>
              <w:t>Outpatient  management of COPD in Germany according to national or international guidelines</w:t>
            </w:r>
            <w:r>
              <w:rPr>
                <w:sz w:val="22"/>
                <w:szCs w:val="18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Deutsche Medizinische Wochenschrift 2006; 131:1203-120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 xml:space="preserve">yes 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Haberfellner et al.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</w:rPr>
              <w:t>Der Versorgungsbedarf ehemaliger psychiatrischer Langzeitpatienten [</w:t>
            </w:r>
            <w:r>
              <w:rPr>
                <w:i/>
                <w:sz w:val="22"/>
                <w:szCs w:val="18"/>
              </w:rPr>
              <w:t>Needs for Care of Former Long-Stay-Patients Living Outside of the Psychiatric Hospital</w:t>
            </w:r>
            <w:r>
              <w:rPr>
                <w:sz w:val="22"/>
                <w:szCs w:val="18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Psychiatrische Praxis 2006; 33:23-2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no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Härtel und Volger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</w:rPr>
              <w:t>Inanspruchnahme und Akzeptanz klassischer Naturheilverfahren und alternativer Heilmethoden in Deutschland – Ergebnisse einer repräsentativen Bevölkerungsstudie [</w:t>
            </w:r>
            <w:r>
              <w:rPr>
                <w:i/>
                <w:sz w:val="22"/>
                <w:szCs w:val="18"/>
              </w:rPr>
              <w:t>Use and Acceptance of Classical Natural and Alternative Medicine in Germany - Findings of a Representative Population-Based Survey</w:t>
            </w:r>
            <w:r>
              <w:rPr>
                <w:sz w:val="22"/>
                <w:szCs w:val="18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Forschende Komplementärmedizin und Klassische Naturheilkund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no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Heininger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</w:rPr>
              <w:t>Risiken von Infektionskrankheiten und der Nutzen von Impfungen [</w:t>
            </w:r>
            <w:r>
              <w:rPr>
                <w:i/>
                <w:sz w:val="22"/>
                <w:szCs w:val="18"/>
              </w:rPr>
              <w:t>Complications of infectious diseases and benefits of immunization</w:t>
            </w:r>
            <w:r>
              <w:rPr>
                <w:sz w:val="22"/>
                <w:szCs w:val="18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Bundesgesundheitsblatt-Gesundheitsforschung-Gesundheitsschutz 2004; 47:1129-113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no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Heinz &amp; von Mallek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  <w:lang w:val="en-GB"/>
              </w:rPr>
              <w:t>Vorkommnisse bei Hüft- und Knieendoprothesen [</w:t>
            </w:r>
            <w:r>
              <w:rPr>
                <w:i/>
                <w:sz w:val="22"/>
                <w:szCs w:val="18"/>
                <w:lang w:val="en-GB"/>
              </w:rPr>
              <w:t>Survey of incidents associated with hip and knee replacement devices. Analysis of the surveillance and registration system for medical products for the years 2000-2002</w:t>
            </w:r>
            <w:r>
              <w:rPr>
                <w:sz w:val="22"/>
                <w:szCs w:val="18"/>
                <w:lang w:val="en-GB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Der Orthopäde 2005; 34:47-5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yes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Heudorf et al.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</w:rPr>
              <w:t>Hygiene beim Endoskopieren in Klinik und Praxis, 2003: Ergebnisse der infektionshygienischen Überwachung der Endoskopieeinrichtungen in Frankfurt am Main durch das Gesundheitsamt [</w:t>
            </w:r>
            <w:r>
              <w:rPr>
                <w:i/>
                <w:sz w:val="22"/>
                <w:szCs w:val="18"/>
              </w:rPr>
              <w:t>Hygiene in Endoscopy – Data on the Quality of Reprocessing Flexible Endoscopes and Endoscopic Accessories in Hospitals and Private Practices, 2003</w:t>
            </w:r>
            <w:r>
              <w:rPr>
                <w:sz w:val="22"/>
                <w:szCs w:val="18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Zeitschrift für Gastroenterologie 2004; 42:669-67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  <w:lang w:val="en-GB"/>
              </w:rPr>
            </w:pPr>
            <w:r>
              <w:rPr>
                <w:sz w:val="22"/>
                <w:szCs w:val="18"/>
                <w:lang w:val="en-GB"/>
              </w:rPr>
              <w:t>no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sz w:val="22"/>
                <w:szCs w:val="18"/>
                <w:lang w:val="en-GB"/>
              </w:rPr>
            </w:pPr>
            <w:r>
              <w:rPr>
                <w:sz w:val="22"/>
                <w:szCs w:val="18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  <w:lang w:val="en-GB"/>
              </w:rPr>
            </w:pPr>
            <w:r>
              <w:rPr>
                <w:sz w:val="22"/>
                <w:szCs w:val="18"/>
                <w:lang w:val="en-GB"/>
              </w:rPr>
              <w:t>Hewer, Salize &amp; Wolfersdorf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</w:rPr>
              <w:t>Umfrage zur Qualität der internistischen Versorgung in psychiatrischen Fachkrankenhäusern [</w:t>
            </w:r>
            <w:r>
              <w:rPr>
                <w:i/>
                <w:sz w:val="22"/>
                <w:szCs w:val="18"/>
              </w:rPr>
              <w:t>Quality of Care in International Medicine in German Psychiatric Hospitals</w:t>
            </w:r>
            <w:r>
              <w:rPr>
                <w:sz w:val="22"/>
                <w:szCs w:val="18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Psychiatrische Praxis 2004; 31:404-40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no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Himmel, Hummers-Pradier &amp; Kochen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</w:rPr>
              <w:t>Medizinische Versorgung in der hausärztlichen Praxis [</w:t>
            </w:r>
            <w:r>
              <w:rPr>
                <w:i/>
                <w:sz w:val="22"/>
                <w:szCs w:val="18"/>
              </w:rPr>
              <w:t>Health services research in general practice. A new approach</w:t>
            </w:r>
            <w:r>
              <w:rPr>
                <w:sz w:val="22"/>
                <w:szCs w:val="18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Bundesgesundheitsblatt-Gesundheitsforschung-Gesundheitsschutz 2006; 49:151-15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no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Himmelsseher &amp; Werner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</w:rPr>
              <w:t>Therapeutische Hypothermie nach Schädel-Hirn-Trauma oder Subarachnoidalblutung [</w:t>
            </w:r>
            <w:r>
              <w:rPr>
                <w:i/>
                <w:sz w:val="22"/>
                <w:szCs w:val="18"/>
              </w:rPr>
              <w:t>Therapeutic hypothermia after traumatic brain injury or subarachnoid hemorrhage Current practices of German anaesthesia departments in intensive care</w:t>
            </w:r>
            <w:r>
              <w:rPr>
                <w:sz w:val="22"/>
                <w:szCs w:val="18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Der Anaesthesist 2004; 53:1168-117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yes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Holzinger, Matschinger &amp; Angermeyer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</w:rPr>
              <w:t>Public-Mental-Health-Forschung im deutschen Sprachraum. Eine Analyse wissenschaftlicher Zeitschriften [</w:t>
            </w:r>
            <w:r>
              <w:rPr>
                <w:i/>
                <w:sz w:val="22"/>
                <w:szCs w:val="18"/>
              </w:rPr>
              <w:t>Research on Public Mental Health in the German-Speaking Area. An Analysis of Scientific Journals</w:t>
            </w:r>
            <w:r>
              <w:rPr>
                <w:sz w:val="22"/>
                <w:szCs w:val="18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Psychiatrische Praxis 2004; 31:369-37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no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Horch &amp; Wirtz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</w:rPr>
              <w:t>Nutzung von Gesundheitsinformationen [</w:t>
            </w:r>
            <w:r>
              <w:rPr>
                <w:i/>
                <w:sz w:val="22"/>
                <w:szCs w:val="18"/>
              </w:rPr>
              <w:t>People`s interest in health information</w:t>
            </w:r>
            <w:r>
              <w:rPr>
                <w:sz w:val="22"/>
                <w:szCs w:val="18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Bundesgesundheitsblatt-Gesundheitsforschung-Gesundheitsschutz 2005; 48:1250-125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no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Icks et al.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</w:rPr>
              <w:t xml:space="preserve">Versorgungsqualität und Ausmaß von Komplikationen an einer bevölkerungsbezogenen Stichprobe von Typ 2-Diabetespatienten. </w:t>
            </w:r>
            <w:r>
              <w:rPr>
                <w:sz w:val="22"/>
                <w:szCs w:val="18"/>
                <w:lang w:val="en-GB"/>
              </w:rPr>
              <w:t>Der KORA-Survey 2000 [</w:t>
            </w:r>
            <w:r>
              <w:rPr>
                <w:i/>
                <w:sz w:val="22"/>
                <w:szCs w:val="18"/>
                <w:lang w:val="en-GB"/>
              </w:rPr>
              <w:t>Quality of care and prevalence of complications in a random population-based sample of patients with type 2 diabetes mellitus, based on the KORA Survey 2000</w:t>
            </w:r>
            <w:r>
              <w:rPr>
                <w:sz w:val="22"/>
                <w:szCs w:val="18"/>
                <w:lang w:val="en-GB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Deutsche Medizinische Wochenschrift 2006; 131:73-7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yes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Ibach et al.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</w:rPr>
              <w:t>Die Situation der Angehörigenberatung bei Patienten mit frontotemporaler Demenz in der Gerontopsychiatrie [</w:t>
            </w:r>
            <w:r>
              <w:rPr>
                <w:i/>
                <w:sz w:val="22"/>
                <w:szCs w:val="18"/>
              </w:rPr>
              <w:t>The Situation of Caregiver Counselling in Patients with Frontotemporal Lobar Dementia in Old Psychiatry</w:t>
            </w:r>
            <w:r>
              <w:rPr>
                <w:sz w:val="22"/>
                <w:szCs w:val="18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Psychiatrische Praxis 2004; 31, Supplement 1:;S120-S12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no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Isensee &amp; Hanewinkel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</w:rPr>
              <w:t xml:space="preserve">Evaluation der Tabaksteuererhöhung von 1. </w:t>
            </w:r>
            <w:r>
              <w:rPr>
                <w:sz w:val="22"/>
                <w:szCs w:val="18"/>
                <w:lang w:val="en-GB"/>
              </w:rPr>
              <w:t>Januar 2003 [</w:t>
            </w:r>
            <w:r>
              <w:rPr>
                <w:i/>
                <w:sz w:val="22"/>
                <w:szCs w:val="18"/>
                <w:lang w:val="en-GB"/>
              </w:rPr>
              <w:t>Evaluation of the 2003 tobacco tax increase in Germany</w:t>
            </w:r>
            <w:r>
              <w:rPr>
                <w:sz w:val="22"/>
                <w:szCs w:val="18"/>
                <w:lang w:val="en-GB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Bundesgesundheitsblatt-Gesundheitsforschung-Gesundheitsschutz 2004; 47:771-77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 xml:space="preserve">no 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Jecker, Melzer &amp; Hitzler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</w:rPr>
              <w:t>Notwendigkeit der Bluttransfusion bei ausgewählten Operationen im Kopf-Hals-Bereich [</w:t>
            </w:r>
            <w:r>
              <w:rPr>
                <w:i/>
                <w:sz w:val="22"/>
                <w:szCs w:val="18"/>
              </w:rPr>
              <w:t>Necessiiy for blood transfusion in head and neck surgery</w:t>
            </w:r>
            <w:r>
              <w:rPr>
                <w:sz w:val="22"/>
                <w:szCs w:val="18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HNO 2005; 53:945-95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yes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Klecha, Barke &amp; Gureje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</w:rPr>
              <w:t>Die Versorgung psychisch Kranker in den Ländern der dritten Welt am Beispiel von Nigeria [</w:t>
            </w:r>
            <w:r>
              <w:rPr>
                <w:i/>
                <w:sz w:val="22"/>
                <w:szCs w:val="18"/>
              </w:rPr>
              <w:t>Mental health care in developing countries: the example of Nigeria</w:t>
            </w:r>
            <w:r>
              <w:rPr>
                <w:sz w:val="22"/>
                <w:szCs w:val="18"/>
              </w:rPr>
              <w:t xml:space="preserve">] 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Der Nervenarzt 2004; 75:1118-112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no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Von dem Knesebeck et al.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</w:rPr>
              <w:t xml:space="preserve">Forschung zur Versorgung im höheren Lebensalter. </w:t>
            </w:r>
            <w:r>
              <w:rPr>
                <w:sz w:val="22"/>
                <w:szCs w:val="18"/>
                <w:lang w:val="en-GB"/>
              </w:rPr>
              <w:t>Prävention, Case Management und Versorgung von Demenz [</w:t>
            </w:r>
            <w:r>
              <w:rPr>
                <w:i/>
                <w:sz w:val="22"/>
                <w:szCs w:val="18"/>
                <w:lang w:val="en-GB"/>
              </w:rPr>
              <w:t>Research on health care for the elderly. Prevention, case management, and care for patients with dementia</w:t>
            </w:r>
            <w:r>
              <w:rPr>
                <w:sz w:val="22"/>
                <w:szCs w:val="18"/>
                <w:lang w:val="en-GB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Bundesgesundheitsblatt-Gesundheitsforschung-Gesundheitsschutz 2006; 49:167-17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no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Kohler, Rieck &amp; Borch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  <w:lang w:val="en-GB"/>
              </w:rPr>
              <w:t>Methode und Design des telefonischen Gesundheitssurveys 2003 [</w:t>
            </w:r>
            <w:r>
              <w:rPr>
                <w:i/>
                <w:sz w:val="22"/>
                <w:szCs w:val="18"/>
                <w:lang w:val="en-GB"/>
              </w:rPr>
              <w:t>Method and design of the Telephone Health Survey2003</w:t>
            </w:r>
            <w:r>
              <w:rPr>
                <w:sz w:val="22"/>
                <w:szCs w:val="18"/>
                <w:lang w:val="en-GB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Bundesgesundheitsblatt-Gesundheitsforschung-Gesundheitsschutz 2005; 48:1224-12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no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Komarahadi et al.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</w:rPr>
              <w:t>Verteilung von Schmerzparametern bei chronischen Schmerzpatienten im Vergleich zur Allgemeinbevölkerung [</w:t>
            </w:r>
            <w:r>
              <w:rPr>
                <w:i/>
                <w:sz w:val="22"/>
                <w:szCs w:val="18"/>
              </w:rPr>
              <w:t>Distribution of pain parameters for chronic pain patients in comparison to the general population</w:t>
            </w:r>
            <w:r>
              <w:rPr>
                <w:sz w:val="22"/>
                <w:szCs w:val="18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Der Schmerz 2006; 20:108-1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yes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Krafft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</w:rPr>
              <w:t>Die EudraCT-Datenbank bei der EMEA zur Erfassung klinischen Prüfungen in Europa [</w:t>
            </w:r>
            <w:r>
              <w:rPr>
                <w:i/>
                <w:sz w:val="22"/>
                <w:szCs w:val="18"/>
              </w:rPr>
              <w:t>The community clinical trial system EudraCT at the EMEA fort he monitoring of clinical trials in Europe</w:t>
            </w:r>
            <w:r>
              <w:rPr>
                <w:sz w:val="22"/>
                <w:szCs w:val="18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Bundesgesundheitsblatt-Gesundheitsforschung-Gesundheitsschutz 2005; 48:453-45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no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Kreutzer et al.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</w:rPr>
              <w:t>Zementierte Hüftendoprothetik in Deutschland – eine Update [</w:t>
            </w:r>
            <w:r>
              <w:rPr>
                <w:i/>
                <w:sz w:val="22"/>
                <w:szCs w:val="18"/>
              </w:rPr>
              <w:t>Cemented Total Hip Arthroplasty in Germany – An Update</w:t>
            </w:r>
            <w:r>
              <w:rPr>
                <w:sz w:val="22"/>
                <w:szCs w:val="18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Zeitschrift für Orthopädie und Ihre Grenzgebiete 2005; 143: 48-5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no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Lampert &amp; Burger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</w:rPr>
              <w:t>Verbreitung und Strukturen des Tabakkonsums in Deutschland [</w:t>
            </w:r>
            <w:r>
              <w:rPr>
                <w:i/>
                <w:sz w:val="22"/>
                <w:szCs w:val="18"/>
              </w:rPr>
              <w:t>Distribution and patterns of tobacco consumption in Germany</w:t>
            </w:r>
            <w:r>
              <w:rPr>
                <w:sz w:val="22"/>
                <w:szCs w:val="18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Bundesgesundheitsblatt-Gesundheitsforschung-Gesundheitsschutz 2005; 48:1231-124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  <w:lang w:val="it-IT"/>
              </w:rPr>
            </w:pPr>
            <w:r>
              <w:rPr>
                <w:sz w:val="22"/>
                <w:szCs w:val="18"/>
                <w:lang w:val="it-IT"/>
              </w:rPr>
              <w:t>no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sz w:val="22"/>
                <w:szCs w:val="18"/>
                <w:lang w:val="it-IT"/>
              </w:rPr>
            </w:pPr>
            <w:r>
              <w:rPr>
                <w:sz w:val="22"/>
                <w:szCs w:val="18"/>
                <w:lang w:val="it-IT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  <w:lang w:val="it-IT"/>
              </w:rPr>
            </w:pPr>
            <w:r>
              <w:rPr>
                <w:sz w:val="22"/>
                <w:szCs w:val="18"/>
                <w:lang w:val="it-IT"/>
              </w:rPr>
              <w:t>Lange &amp; Lampert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  <w:lang w:val="en-GB"/>
              </w:rPr>
              <w:t>Die Gesundheit arbeitsloser Frauen und Männer [</w:t>
            </w:r>
            <w:r>
              <w:rPr>
                <w:i/>
                <w:sz w:val="22"/>
                <w:szCs w:val="18"/>
                <w:lang w:val="en-GB"/>
              </w:rPr>
              <w:t>The health of unemployed women and men. First results of the Telephone Health Survey 2003</w:t>
            </w:r>
            <w:r>
              <w:rPr>
                <w:sz w:val="22"/>
                <w:szCs w:val="18"/>
                <w:lang w:val="en-GB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Bundesgesundheitsblatt-Gesundheitsforschung-Gesundheitsschutz 2005; 48:1256-126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no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Lüring et al.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</w:rPr>
              <w:t>Gegenwärtige Praxis der Behandlung des Knorpelschadens am Kniegelenk – Ergebnisse einer deutschlandweiten Umfrage an unfallchirurgischen und orthopädischen Kliniken [</w:t>
            </w:r>
            <w:r>
              <w:rPr>
                <w:i/>
                <w:sz w:val="22"/>
                <w:szCs w:val="18"/>
              </w:rPr>
              <w:t>Current Treatment Modalities for Cartilage Defects at the Knee – Results of a Nation-Wide Survey of Trauma and Orthopaedic Clinics in Germany</w:t>
            </w:r>
            <w:r>
              <w:rPr>
                <w:sz w:val="22"/>
                <w:szCs w:val="18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Zeitschrift für Orthopädie und Ihre Grenzgebiete 2005; 143: 48-5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no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Maywald et al.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</w:rPr>
              <w:t>Arzneimittelberatung für Patienten – Bedarfsanalyse, Evaluation und Einfluß auf die Compliance [</w:t>
            </w:r>
            <w:r>
              <w:rPr>
                <w:i/>
                <w:sz w:val="22"/>
                <w:szCs w:val="18"/>
              </w:rPr>
              <w:t>Drug information for patients – unmet needs, evaluation and influence on the compliance</w:t>
            </w:r>
            <w:r>
              <w:rPr>
                <w:sz w:val="22"/>
                <w:szCs w:val="18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Deutsche Medizinische Wochenschrift 2005; 130:1485-149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yes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Morfeld &amp; Wirtz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</w:rPr>
              <w:t xml:space="preserve">Methodische Ansätze in der Versorgungsforschung. </w:t>
            </w:r>
            <w:r>
              <w:rPr>
                <w:sz w:val="22"/>
                <w:szCs w:val="18"/>
                <w:lang w:val="en-GB"/>
              </w:rPr>
              <w:t>Das Beispiel Evaluation der Disease-Management-Programme [</w:t>
            </w:r>
            <w:r>
              <w:rPr>
                <w:i/>
                <w:sz w:val="22"/>
                <w:szCs w:val="18"/>
                <w:lang w:val="en-GB"/>
              </w:rPr>
              <w:t>Methods in health services research. The example of the evaluation of the German disease management programmes</w:t>
            </w:r>
            <w:r>
              <w:rPr>
                <w:sz w:val="22"/>
                <w:szCs w:val="18"/>
                <w:lang w:val="en-GB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Bundesgesundheitsblatt-Gesundheitsforschung-Gesundheitsschutz 2006; 49:120-12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no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Offergeld er al.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  <w:lang w:val="en-GB"/>
              </w:rPr>
              <w:t>Infektionsepidemiologische Daten von Blutspendern 2003-2004 [</w:t>
            </w:r>
            <w:r>
              <w:rPr>
                <w:i/>
                <w:sz w:val="22"/>
                <w:szCs w:val="18"/>
                <w:lang w:val="en-GB"/>
              </w:rPr>
              <w:t>HIV, HCV, HBV and syphilis infections among blood donors in Germany 2003-2004. Report of the Robert Koch Institute in accordance with Article 22 of the Transfusion Act</w:t>
            </w:r>
            <w:r>
              <w:rPr>
                <w:sz w:val="22"/>
                <w:szCs w:val="18"/>
                <w:lang w:val="en-GB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Bundesgesundheitsblatt-Gesundheitsforschung-Gesundheitsschutz 2005; 48:1273-128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  <w:lang w:val="en-GB"/>
              </w:rPr>
            </w:pPr>
            <w:r>
              <w:rPr>
                <w:sz w:val="22"/>
                <w:szCs w:val="18"/>
                <w:lang w:val="en-GB"/>
              </w:rPr>
              <w:t>no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sz w:val="22"/>
                <w:szCs w:val="18"/>
                <w:lang w:val="en-GB"/>
              </w:rPr>
            </w:pPr>
            <w:r>
              <w:rPr>
                <w:sz w:val="22"/>
                <w:szCs w:val="18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  <w:lang w:val="en-GB"/>
              </w:rPr>
            </w:pPr>
            <w:r>
              <w:rPr>
                <w:sz w:val="22"/>
                <w:szCs w:val="18"/>
                <w:lang w:val="en-GB"/>
              </w:rPr>
              <w:t>Pfaff &amp; Kaiser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</w:rPr>
              <w:t>Aufgabenverständnis und Entwicklungsstand der Versorgungsforschung. Ein Vergleich zwischen den USA, Großbritannien, Australien und Deutschland [</w:t>
            </w:r>
            <w:r>
              <w:rPr>
                <w:i/>
                <w:sz w:val="22"/>
                <w:szCs w:val="18"/>
              </w:rPr>
              <w:t>Tasks and development of health services research.. A comparison between the USA, UK, Australia and Germany</w:t>
            </w:r>
            <w:r>
              <w:rPr>
                <w:sz w:val="22"/>
                <w:szCs w:val="18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Bundesgesundheitsblatt-Gesundheitsforschung-Gesundheitsschutz 2005; 48:1273-128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  <w:lang w:val="it-IT"/>
              </w:rPr>
            </w:pPr>
            <w:r>
              <w:rPr>
                <w:sz w:val="22"/>
                <w:szCs w:val="18"/>
                <w:lang w:val="it-IT"/>
              </w:rPr>
              <w:t>no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sz w:val="22"/>
                <w:szCs w:val="18"/>
                <w:lang w:val="it-IT"/>
              </w:rPr>
            </w:pPr>
            <w:r>
              <w:rPr>
                <w:sz w:val="22"/>
                <w:szCs w:val="18"/>
                <w:lang w:val="it-IT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  <w:lang w:val="it-IT"/>
              </w:rPr>
            </w:pPr>
            <w:r>
              <w:rPr>
                <w:sz w:val="22"/>
                <w:szCs w:val="18"/>
                <w:lang w:val="it-IT"/>
              </w:rPr>
              <w:t>Pudel &amp; Ellrott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</w:rPr>
              <w:t>50 Jahre Ernährungsaufklärung. Anmerkungen und Zukunftsperspektiven [</w:t>
            </w:r>
            <w:r>
              <w:rPr>
                <w:i/>
                <w:sz w:val="22"/>
                <w:szCs w:val="18"/>
              </w:rPr>
              <w:t>Fifty years of nutrition counseling. Remarks and perspectives</w:t>
            </w:r>
            <w:r>
              <w:rPr>
                <w:sz w:val="22"/>
                <w:szCs w:val="18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Bundesgesundheitsblatt-Gesundheitsforschung-Gesundheitsschutz 2004: 47:780-79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no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Raspe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</w:rPr>
              <w:t xml:space="preserve">Versorgungsforschung. </w:t>
            </w:r>
            <w:r>
              <w:rPr>
                <w:sz w:val="22"/>
                <w:szCs w:val="18"/>
                <w:lang w:val="en-GB"/>
              </w:rPr>
              <w:t>Das gemeinsame Programm von BMBF und GKV [</w:t>
            </w:r>
            <w:r>
              <w:rPr>
                <w:i/>
                <w:sz w:val="22"/>
                <w:szCs w:val="18"/>
                <w:lang w:val="en-GB"/>
              </w:rPr>
              <w:t>Health services research. A joint funding programme of Germany`s statutory health insurance funds and the Federal Ministry of Education and Research</w:t>
            </w:r>
            <w:r>
              <w:rPr>
                <w:sz w:val="22"/>
                <w:szCs w:val="18"/>
                <w:lang w:val="en-GB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Bundesgesundheitsblatt-Gesundheitsforschung-Gesundheitsschutz 2006; 49:137-14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no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Reiter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</w:rPr>
              <w:t>Ausgewählte Daten zum Impf- und Immunstatus in Deutschland [</w:t>
            </w:r>
            <w:r>
              <w:rPr>
                <w:i/>
                <w:sz w:val="22"/>
                <w:szCs w:val="18"/>
              </w:rPr>
              <w:t>Vaccination coverage in Germany</w:t>
            </w:r>
            <w:r>
              <w:rPr>
                <w:sz w:val="22"/>
                <w:szCs w:val="18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Bundesgesundheitsblatt-Gesundheitsforschung-Gesundheitsschutz 2004; 47:1144-11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  <w:lang w:val="it-IT"/>
              </w:rPr>
            </w:pPr>
            <w:r>
              <w:rPr>
                <w:sz w:val="22"/>
                <w:szCs w:val="18"/>
                <w:lang w:val="it-IT"/>
              </w:rPr>
              <w:t>no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sz w:val="22"/>
                <w:szCs w:val="18"/>
                <w:lang w:val="it-IT"/>
              </w:rPr>
            </w:pPr>
            <w:r>
              <w:rPr>
                <w:sz w:val="22"/>
                <w:szCs w:val="18"/>
                <w:lang w:val="it-IT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  <w:lang w:val="it-IT"/>
              </w:rPr>
            </w:pPr>
            <w:r>
              <w:rPr>
                <w:sz w:val="22"/>
                <w:szCs w:val="18"/>
                <w:lang w:val="it-IT"/>
              </w:rPr>
              <w:t>Roick et al.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  <w:lang w:val="it-IT"/>
              </w:rPr>
              <w:t>Das Regionale Psychiatriebudget: Ein neuer Ansatz zur effizienten Verknüpfung stationärer und ambulanter Versorgungsleistungen [</w:t>
            </w:r>
            <w:r>
              <w:rPr>
                <w:i/>
                <w:sz w:val="22"/>
                <w:szCs w:val="18"/>
                <w:lang w:val="it-IT"/>
              </w:rPr>
              <w:t>The Regional Budget for Mental Health Care: A New Approach to Combine Inpatient and Outpatient Care</w:t>
            </w:r>
            <w:r>
              <w:rPr>
                <w:sz w:val="22"/>
                <w:szCs w:val="18"/>
                <w:lang w:val="it-IT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Psychiatrische Praxis 2005; 32:177-18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  <w:lang w:val="it-IT"/>
              </w:rPr>
            </w:pPr>
            <w:r>
              <w:rPr>
                <w:sz w:val="22"/>
                <w:szCs w:val="18"/>
                <w:lang w:val="it-IT"/>
              </w:rPr>
              <w:t>no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sz w:val="22"/>
                <w:szCs w:val="18"/>
                <w:lang w:val="it-IT"/>
              </w:rPr>
            </w:pPr>
            <w:r>
              <w:rPr>
                <w:sz w:val="22"/>
                <w:szCs w:val="18"/>
                <w:lang w:val="it-IT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  <w:lang w:val="it-IT"/>
              </w:rPr>
            </w:pPr>
            <w:r>
              <w:rPr>
                <w:sz w:val="22"/>
                <w:szCs w:val="18"/>
                <w:lang w:val="it-IT"/>
              </w:rPr>
              <w:t>Schulz et al.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</w:rPr>
              <w:t>Versorgungsforschung in der psychosozialen Medizin [</w:t>
            </w:r>
            <w:r>
              <w:rPr>
                <w:i/>
                <w:sz w:val="22"/>
                <w:szCs w:val="18"/>
              </w:rPr>
              <w:t>Health services research in psychosocial medicine</w:t>
            </w:r>
            <w:r>
              <w:rPr>
                <w:sz w:val="22"/>
                <w:szCs w:val="18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Bundesgesundheitsblatt-Gesundheitsforschung-Gesundheitsschutz 2006; 49:175-18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no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Sagebiel er al.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</w:rPr>
              <w:t>Zukünftige Tuberkulinversorgung in Deutschland [</w:t>
            </w:r>
            <w:r>
              <w:rPr>
                <w:i/>
                <w:sz w:val="22"/>
                <w:szCs w:val="18"/>
              </w:rPr>
              <w:t>Future supply of tuberculin in Germany</w:t>
            </w:r>
            <w:r>
              <w:rPr>
                <w:sz w:val="22"/>
                <w:szCs w:val="18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Bundesgesundheitsblatt-Gesundheitsforschung-Gesundheitsschutz 2005; 48:477-48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  <w:lang w:val="it-IT"/>
              </w:rPr>
            </w:pPr>
            <w:r>
              <w:rPr>
                <w:sz w:val="22"/>
                <w:szCs w:val="18"/>
                <w:lang w:val="it-IT"/>
              </w:rPr>
              <w:t>no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sz w:val="22"/>
                <w:szCs w:val="18"/>
                <w:lang w:val="it-IT"/>
              </w:rPr>
            </w:pPr>
            <w:r>
              <w:rPr>
                <w:sz w:val="22"/>
                <w:szCs w:val="18"/>
                <w:lang w:val="it-IT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  <w:lang w:val="it-IT"/>
              </w:rPr>
            </w:pPr>
            <w:r>
              <w:rPr>
                <w:sz w:val="22"/>
                <w:szCs w:val="18"/>
                <w:lang w:val="it-IT"/>
              </w:rPr>
              <w:t>Saletu et al.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  <w:lang w:val="it-IT"/>
              </w:rPr>
              <w:t>Diagnostik und Therapie des Restless-Legs-Syndroms in der Arztpraxis [</w:t>
            </w:r>
            <w:r>
              <w:rPr>
                <w:i/>
                <w:sz w:val="22"/>
                <w:szCs w:val="18"/>
                <w:lang w:val="it-IT"/>
              </w:rPr>
              <w:t>Diagnosis and therapy of restless legs syndrome in the doctor`s office</w:t>
            </w:r>
            <w:r>
              <w:rPr>
                <w:sz w:val="22"/>
                <w:szCs w:val="18"/>
                <w:lang w:val="it-IT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Wiener Klinische Wochenschrift 2004; 116/15-16:552-56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no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Schneider et al.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</w:rPr>
              <w:t>Verdacht auf COPD – Entwicklung eines Algorithmus zur Stufendiagnostik in der Hausarztpraxis [</w:t>
            </w:r>
            <w:r>
              <w:rPr>
                <w:i/>
                <w:sz w:val="22"/>
                <w:szCs w:val="18"/>
              </w:rPr>
              <w:t>Suspicion of COPD – Development of an Algorithm for Stepwise Diagnosis in Primary Care</w:t>
            </w:r>
            <w:r>
              <w:rPr>
                <w:sz w:val="22"/>
                <w:szCs w:val="18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Zeitschrift für ärztliche Fortbildung und Qualitätssicherung 2005; 99:217-2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no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Schneider, Dinant &amp; Szecsenyi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</w:rPr>
              <w:t>Zur Notwendigkeit einer abgestuften Diagnostik in der Allgemeinmedizin als Konsequenz des Bayes`schen Theorems [</w:t>
            </w:r>
            <w:r>
              <w:rPr>
                <w:i/>
                <w:sz w:val="22"/>
                <w:szCs w:val="18"/>
              </w:rPr>
              <w:t>Stepwise diagnostic workup in general practice as a consequence of the Bayesian reasonig</w:t>
            </w:r>
            <w:r>
              <w:rPr>
                <w:sz w:val="22"/>
                <w:szCs w:val="18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Zeitschrift für ärztliche Fortbildung und Qualitätssicherung 2006; 100: 121-12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no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Schrappe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</w:rPr>
              <w:t>Patientensicherheit im Krankenhaus als Gegenstand der Versorgungsforschung [</w:t>
            </w:r>
            <w:r>
              <w:rPr>
                <w:i/>
                <w:sz w:val="22"/>
                <w:szCs w:val="18"/>
              </w:rPr>
              <w:t>Patient safety in hospitals – a health services research issue</w:t>
            </w:r>
            <w:r>
              <w:rPr>
                <w:sz w:val="22"/>
                <w:szCs w:val="18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Bundesgesundheitsblatt-Gesundheitsforschung-Gesundheitsschutz 2006; 49:198-2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  <w:lang w:val="it-IT"/>
              </w:rPr>
            </w:pPr>
            <w:r>
              <w:rPr>
                <w:sz w:val="22"/>
                <w:szCs w:val="18"/>
                <w:lang w:val="it-IT"/>
              </w:rPr>
              <w:t>no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sz w:val="22"/>
                <w:szCs w:val="18"/>
                <w:lang w:val="it-IT"/>
              </w:rPr>
            </w:pPr>
            <w:r>
              <w:rPr>
                <w:sz w:val="22"/>
                <w:szCs w:val="18"/>
                <w:lang w:val="it-IT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  <w:lang w:val="it-IT"/>
              </w:rPr>
            </w:pPr>
            <w:r>
              <w:rPr>
                <w:sz w:val="22"/>
                <w:szCs w:val="18"/>
                <w:lang w:val="it-IT"/>
              </w:rPr>
              <w:t>Seidel et al.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  <w:lang w:val="it-IT"/>
              </w:rPr>
              <w:t>Patienten- und Verbraucherberatungsstellen nach § 65b SGB V – Wege zu einer hochwertigen Informationsvermittlung und Beratung [</w:t>
            </w:r>
            <w:r>
              <w:rPr>
                <w:i/>
                <w:sz w:val="22"/>
                <w:szCs w:val="18"/>
                <w:lang w:val="it-IT"/>
              </w:rPr>
              <w:t>Patient and Consumer Information Centres According to § 65b Social Security Code V – Means for High-Quality Information Exchange and Counselling</w:t>
            </w:r>
            <w:r>
              <w:rPr>
                <w:sz w:val="22"/>
                <w:szCs w:val="18"/>
                <w:lang w:val="it-IT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Zeitschrift für ärztliche Fortbildung und Qualitätssicherung 2005; 99:397-40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no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Spießl et al.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</w:rPr>
              <w:t>Evidenzbasiertes Klinikmanagement auf Grundlage der psychiatrischen Basisdokumentation [</w:t>
            </w:r>
            <w:r>
              <w:rPr>
                <w:i/>
                <w:sz w:val="22"/>
                <w:szCs w:val="18"/>
              </w:rPr>
              <w:t>Evidence-Based Hospital Management Considering Data from the Psychiatric Basic Documentation System</w:t>
            </w:r>
            <w:r>
              <w:rPr>
                <w:sz w:val="22"/>
                <w:szCs w:val="18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Psychiatrische Praxis 2004; 31, Supplement 1:S9-S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no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Spyra &amp;  Müller-Fahrnow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  <w:lang w:val="en-GB"/>
              </w:rPr>
              <w:t>Rehabilitation als Gegenstand der Versorgungsforschung [</w:t>
            </w:r>
            <w:r>
              <w:rPr>
                <w:i/>
                <w:sz w:val="22"/>
                <w:szCs w:val="18"/>
                <w:lang w:val="en-GB"/>
              </w:rPr>
              <w:t>Rehabilitation as a subject of health services research</w:t>
            </w:r>
            <w:r>
              <w:rPr>
                <w:sz w:val="22"/>
                <w:szCs w:val="18"/>
                <w:lang w:val="en-GB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Bundesgesundheitsblatt-Gesundheitsforschung-Gesundheitsschutz 2006; 49:188-19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no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Steinert &amp; Kallert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</w:rPr>
              <w:t>Medikamentöse Zwangsbehandlung in der Psychiatrie [</w:t>
            </w:r>
            <w:r>
              <w:rPr>
                <w:i/>
                <w:sz w:val="22"/>
                <w:szCs w:val="18"/>
              </w:rPr>
              <w:t>Involuntary Medication in Psychiatry</w:t>
            </w:r>
            <w:r>
              <w:rPr>
                <w:sz w:val="22"/>
                <w:szCs w:val="18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Psychiatrische Praxis 2006; 33:e1-e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  <w:lang w:val="it-IT"/>
              </w:rPr>
            </w:pPr>
            <w:r>
              <w:rPr>
                <w:sz w:val="22"/>
                <w:szCs w:val="18"/>
                <w:lang w:val="it-IT"/>
              </w:rPr>
              <w:t>no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sz w:val="22"/>
                <w:szCs w:val="18"/>
                <w:lang w:val="it-IT"/>
              </w:rPr>
            </w:pPr>
            <w:r>
              <w:rPr>
                <w:sz w:val="22"/>
                <w:szCs w:val="18"/>
                <w:lang w:val="it-IT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  <w:lang w:val="it-IT"/>
              </w:rPr>
            </w:pPr>
            <w:r>
              <w:rPr>
                <w:sz w:val="22"/>
                <w:szCs w:val="18"/>
                <w:lang w:val="it-IT"/>
              </w:rPr>
              <w:t>Strassburg et al.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</w:rPr>
              <w:t>Lebertransplantation zwischen Indikation und Spenderallokation [</w:t>
            </w:r>
            <w:r>
              <w:rPr>
                <w:i/>
                <w:sz w:val="22"/>
                <w:szCs w:val="18"/>
              </w:rPr>
              <w:t>Liver transplantation: Challenge of medical necessity and allocation</w:t>
            </w:r>
            <w:r>
              <w:rPr>
                <w:sz w:val="22"/>
                <w:szCs w:val="18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Der Internist 2004; 45:1233-124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yes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Strittmatter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</w:rPr>
              <w:t>Psychosoziale Betreuung von Patienten mit Hauttumoren in Zeiten der Diagnosis Related Groups (DRG) [</w:t>
            </w:r>
            <w:r>
              <w:rPr>
                <w:i/>
                <w:sz w:val="22"/>
                <w:szCs w:val="18"/>
              </w:rPr>
              <w:t>Psychosocial counseling of skin cancer patients in these times of diagnosis related groups (DRG)</w:t>
            </w:r>
            <w:r>
              <w:rPr>
                <w:sz w:val="22"/>
                <w:szCs w:val="18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Der Hautarzt 2004; 55:735-74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yes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Tingart et al.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</w:rPr>
              <w:t>Die Therapie der Osteonekrose des Femurkopfes: Ergebnisse einer bundesweiten Umfrage [</w:t>
            </w:r>
            <w:r>
              <w:rPr>
                <w:i/>
                <w:sz w:val="22"/>
                <w:szCs w:val="18"/>
              </w:rPr>
              <w:t>Treatment of Osteonecrosis of the Femoral Head: Current Treatment Concepts in Germany</w:t>
            </w:r>
            <w:r>
              <w:rPr>
                <w:sz w:val="22"/>
                <w:szCs w:val="18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Zeitschrift für Orthopädie und Ihre Grenzgebiete 2004; 142:553-55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no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Walter, Schneider &amp; Bisson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</w:rPr>
              <w:t>Krankheitslast und Gesundheit im Alter. Herausforderungen für die Prävention und gesundheitliche Versorgung [</w:t>
            </w:r>
            <w:r>
              <w:rPr>
                <w:i/>
                <w:sz w:val="22"/>
                <w:szCs w:val="18"/>
              </w:rPr>
              <w:t>Morbidity and health in old age. A challenge for prevention and health care</w:t>
            </w:r>
            <w:r>
              <w:rPr>
                <w:sz w:val="22"/>
                <w:szCs w:val="18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Bundesgesundheitsblatt-Gesundheitsforschung-Gesundheitsschutz 2006; 49:537-54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no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Watzke et al.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</w:rPr>
              <w:t xml:space="preserve">Rehabilitative Elemente bei der Behandlung von Menschen mit psychischen Störungen: werden sie bei der Entwicklung von Leitlinien ausreichend berücksichtigt? </w:t>
            </w:r>
            <w:r>
              <w:rPr>
                <w:sz w:val="22"/>
                <w:szCs w:val="18"/>
                <w:lang w:val="en-GB"/>
              </w:rPr>
              <w:t>[</w:t>
            </w:r>
            <w:r>
              <w:rPr>
                <w:i/>
                <w:sz w:val="22"/>
                <w:szCs w:val="18"/>
                <w:lang w:val="en-GB"/>
              </w:rPr>
              <w:t>Rehabilitative Elements fort the Treatment of Patients with Mental Disorders: Are they Considered in the Development of Guidelines?</w:t>
            </w:r>
            <w:r>
              <w:rPr>
                <w:sz w:val="22"/>
                <w:szCs w:val="18"/>
                <w:lang w:val="en-GB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Psychiatrische Praxis 2005; 32:79-8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no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Welschehold &amp; Kraus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  <w:lang w:val="en-GB"/>
              </w:rPr>
              <w:t>Einbeziehung von Bezirkskrankenhäusern in die Entwicklung Gemeindepsychiatrischer Verbünde [</w:t>
            </w:r>
            <w:r>
              <w:rPr>
                <w:i/>
                <w:sz w:val="22"/>
                <w:szCs w:val="18"/>
                <w:lang w:val="en-GB"/>
              </w:rPr>
              <w:t>Integration of District Psychiatric Hospitals into the Development of Regional Community Psychiatry Networks – The Actual State Results of a Survey Among Medical Directors of Bavarian District Hospitals</w:t>
            </w:r>
            <w:r>
              <w:rPr>
                <w:sz w:val="22"/>
                <w:szCs w:val="18"/>
                <w:lang w:val="en-GB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Psychiatrische Praxis 2004; 31, Supplement 1:S12-S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no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Wiegand et al.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</w:rPr>
              <w:t>Wer braucht was? Neue Ansätze der multidisziplinären Diagnostik und Therapie adipöser Kinder und Jugendlicher in einer multiethnischen Großstadt [</w:t>
            </w:r>
            <w:r>
              <w:rPr>
                <w:i/>
                <w:sz w:val="22"/>
                <w:szCs w:val="18"/>
              </w:rPr>
              <w:t xml:space="preserve">Who needs what? </w:t>
            </w:r>
            <w:r>
              <w:rPr>
                <w:i/>
                <w:sz w:val="22"/>
                <w:szCs w:val="18"/>
                <w:lang w:val="en-GB"/>
              </w:rPr>
              <w:t>New approaches to multidisciplinary diagnostics and therapy for adipose children and youths in a multiethnic city</w:t>
            </w:r>
            <w:r>
              <w:rPr>
                <w:sz w:val="22"/>
                <w:szCs w:val="18"/>
                <w:lang w:val="en-GB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Bundesgesundheitsblatt-Gesundheitsforschung-Gesundheitsschutz 2005; 48:307-3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no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Wolfersdorf, Klein &amp; Dose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</w:rPr>
              <w:t>Psychotherapiestationen in den bayerischen Bezirkskrankenhäusern [</w:t>
            </w:r>
            <w:r>
              <w:rPr>
                <w:i/>
                <w:sz w:val="22"/>
                <w:szCs w:val="18"/>
              </w:rPr>
              <w:t>Psychotherapy Units in Bavarian State Mental Hospitals</w:t>
            </w:r>
            <w:r>
              <w:rPr>
                <w:sz w:val="22"/>
                <w:szCs w:val="18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  <w:lang w:val="en-GB"/>
              </w:rPr>
            </w:pPr>
            <w:r>
              <w:rPr>
                <w:sz w:val="22"/>
                <w:szCs w:val="18"/>
                <w:lang w:val="en-GB"/>
              </w:rPr>
              <w:t>Psychiatrische Praxis 2004; 31, Supplement 1:S76-S7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  <w:lang w:val="en-GB"/>
              </w:rPr>
            </w:pPr>
            <w:r>
              <w:rPr>
                <w:sz w:val="22"/>
                <w:szCs w:val="18"/>
                <w:lang w:val="en-GB"/>
              </w:rPr>
              <w:t>no</w:t>
            </w:r>
          </w:p>
        </w:tc>
      </w:tr>
    </w:tbl>
    <w:p>
      <w:pPr>
        <w:pStyle w:val="Normal"/>
        <w:rPr>
          <w:sz w:val="22"/>
          <w:szCs w:val="18"/>
          <w:lang w:val="en-GB"/>
        </w:rPr>
      </w:pPr>
      <w:r>
        <w:rPr>
          <w:sz w:val="22"/>
          <w:szCs w:val="18"/>
          <w:lang w:val="en-GB"/>
        </w:rPr>
      </w:r>
    </w:p>
    <w:p>
      <w:pPr>
        <w:sectPr>
          <w:type w:val="nextPage"/>
          <w:pgSz w:orient="landscape" w:w="16838" w:h="11906"/>
          <w:pgMar w:left="1134" w:right="1418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sz w:val="22"/>
          <w:szCs w:val="18"/>
          <w:lang w:val="en-GB"/>
        </w:rPr>
      </w:pPr>
      <w:r>
        <w:rPr>
          <w:szCs w:val="18"/>
          <w:lang w:val="en-GB"/>
        </w:rPr>
        <w:t>* Criteria:</w:t>
      </w:r>
      <w:r>
        <w:rPr>
          <w:sz w:val="22"/>
          <w:szCs w:val="18"/>
          <w:lang w:val="en-GB"/>
        </w:rPr>
        <w:t xml:space="preserve"> </w:t>
      </w:r>
      <w:r>
        <w:rPr>
          <w:color w:val="000000"/>
          <w:lang w:val="en-GB"/>
        </w:rPr>
        <w:t>statement presented in form of a specific paragraph with an explicit title “conflicts of interest” or likewise. We did not consider a statement as explicitly published if information on conflicts of interest could be gained from, e.g., the acknowledgement or unspecificly titled paragraphs (e.g. annotations).</w:t>
      </w:r>
    </w:p>
    <w:p>
      <w:pPr>
        <w:pStyle w:val="Normal"/>
        <w:rPr/>
      </w:pPr>
      <w:r>
        <w:rPr>
          <w:b/>
          <w:lang w:val="en-GB"/>
        </w:rPr>
        <w:t xml:space="preserve">Table 3: </w:t>
      </w:r>
      <w:r>
        <w:rPr>
          <w:lang w:val="en-GB"/>
        </w:rPr>
        <w:t xml:space="preserve">Articles published in journals which demand no statement on conflicts of interest (according to the instructions for authors) 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128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1620"/>
        <w:gridCol w:w="6480"/>
        <w:gridCol w:w="4140"/>
      </w:tblGrid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uthors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itel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Journal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b/>
                <w:b/>
                <w:sz w:val="22"/>
                <w:szCs w:val="18"/>
              </w:rPr>
            </w:pPr>
            <w:r>
              <w:rPr>
                <w:b/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Allgeier &amp; Kämmerle-Hofrichter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</w:rPr>
              <w:t>Studie zur Ermittlung des Unterstützungsbedarfs von Patientinnen und Patienten, die nach einem Schlaganfall zu Hause leben [</w:t>
            </w:r>
            <w:r>
              <w:rPr>
                <w:i/>
                <w:sz w:val="22"/>
                <w:szCs w:val="18"/>
              </w:rPr>
              <w:t>Determinig the support needs of patients who live at home following a stroke</w:t>
            </w:r>
            <w:r>
              <w:rPr>
                <w:sz w:val="22"/>
                <w:szCs w:val="18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Pflege 2005; 18:373-380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Albrecht &amp; Bramesfeld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</w:rPr>
              <w:t>Das Angebot an gemeindenahen beruflichen Rehabilitationsmöglichkeiten für psychisch kranke Menschen in der Bundesrepublik [</w:t>
            </w:r>
            <w:r>
              <w:rPr>
                <w:i/>
                <w:sz w:val="22"/>
                <w:szCs w:val="18"/>
              </w:rPr>
              <w:t>Facilities Offered by Community-Oriented Professional Rehabilitation Centres for Mentally Challenged Persons in the Federal Republic of Germany</w:t>
            </w:r>
            <w:r>
              <w:rPr>
                <w:sz w:val="22"/>
                <w:szCs w:val="18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Das Gesundheitswesen 2004; 66:492-498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Bermejo, Bursch &amp; Muthny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</w:rPr>
              <w:t>Subjektive Theorien zum Herzinfarkt im transkulturellen Vergleich [</w:t>
            </w:r>
            <w:r>
              <w:rPr>
                <w:i/>
                <w:sz w:val="22"/>
                <w:szCs w:val="18"/>
              </w:rPr>
              <w:t>Lay Theories Regarding Myocardial Infarction in a Transcultural Comparison</w:t>
            </w:r>
            <w:r>
              <w:rPr>
                <w:sz w:val="22"/>
                <w:szCs w:val="18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Psychotherapie, Psychosomatik, Medizinische Psychologie 2006; 56:3318-324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Bäuerle, Specht-Leible &amp; Voß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</w:rPr>
              <w:t>Veränderungen des Hilfe- und Pflegebedarfs nach hüftnahen Frakturen im höheren Lebensalter [</w:t>
            </w:r>
            <w:r>
              <w:rPr>
                <w:i/>
                <w:sz w:val="22"/>
                <w:szCs w:val="18"/>
              </w:rPr>
              <w:t>Hip fracture – changes in need of help and care – cluster analysis – formal and informal support</w:t>
            </w:r>
            <w:r>
              <w:rPr>
                <w:sz w:val="22"/>
                <w:szCs w:val="18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Zeitschrift für Gerontologie und Geriatrie 2004; 37:351-353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Bestehorn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</w:rPr>
              <w:t>Medizinische Register: ein Beitrag zur Versorgungsforschung [</w:t>
            </w:r>
            <w:r>
              <w:rPr>
                <w:i/>
                <w:sz w:val="22"/>
                <w:szCs w:val="18"/>
              </w:rPr>
              <w:t>Medical Registries</w:t>
            </w:r>
            <w:r>
              <w:rPr>
                <w:sz w:val="22"/>
                <w:szCs w:val="18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Medizinische Klinik 2005; 100:722-728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Brennecke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</w:rPr>
              <w:t>Anforderungen an eine zukunftsorientierte Sozialmedizin [</w:t>
            </w:r>
            <w:r>
              <w:rPr>
                <w:i/>
                <w:sz w:val="22"/>
                <w:szCs w:val="18"/>
              </w:rPr>
              <w:t>Requirements of a Future-oriented Social Medicine</w:t>
            </w:r>
            <w:r>
              <w:rPr>
                <w:sz w:val="22"/>
                <w:szCs w:val="18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Das Gesundheitswesen 2005; 67:81-88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Christen et al.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</w:rPr>
              <w:t>Erfahrungen und Resultate von standardisierten Beobachtungen konventioneller und kinästhestischer Pflege auf einer radioonkologischen Abteilung [</w:t>
            </w:r>
            <w:r>
              <w:rPr>
                <w:i/>
                <w:sz w:val="22"/>
                <w:szCs w:val="18"/>
              </w:rPr>
              <w:t>Experiences and results from standardised observations of conventional and kinaesthetic nursing in a nuclear and radio-therapeutic ward</w:t>
            </w:r>
            <w:r>
              <w:rPr>
                <w:sz w:val="22"/>
                <w:szCs w:val="18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Pflege 2005; 18:25-37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Dietzel-Papakyriakou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</w:rPr>
              <w:t>Potenziale älterer Migranten und Migrantinnen [</w:t>
            </w:r>
            <w:r>
              <w:rPr>
                <w:i/>
                <w:sz w:val="22"/>
                <w:szCs w:val="18"/>
              </w:rPr>
              <w:t>Potentials of elderly migrants in Germany</w:t>
            </w:r>
            <w:r>
              <w:rPr>
                <w:sz w:val="22"/>
                <w:szCs w:val="18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Zeitschrift für Gerontologie und Geriatrie 2005; 38-396-406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Eberl, Bartholomeyczik &amp; Donath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</w:rPr>
              <w:t>Die Erfassung des Pflegeaufwandes bei Patienten mit der medizinischen Diagnose Myokardinfarkt [</w:t>
            </w:r>
            <w:r>
              <w:rPr>
                <w:i/>
                <w:sz w:val="22"/>
                <w:szCs w:val="18"/>
              </w:rPr>
              <w:t>The amount of nursing care for patients with myocardial infarction – A descriptive study</w:t>
            </w:r>
            <w:r>
              <w:rPr>
                <w:sz w:val="22"/>
                <w:szCs w:val="18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Pflege 2005; 18:364-372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Ehlebracht-König &amp; Bönisch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</w:rPr>
              <w:t>Stationäre Nachsorge bei rheumatischen Erkrankungen – Konzept, Erprobung und Akzeptanz [</w:t>
            </w:r>
            <w:r>
              <w:rPr>
                <w:i/>
                <w:sz w:val="22"/>
                <w:szCs w:val="18"/>
              </w:rPr>
              <w:t>Inpatient Booster Group Treatment in Rheumatic Diseases: Concept, Trial, and Acceptance</w:t>
            </w:r>
            <w:r>
              <w:rPr>
                <w:sz w:val="22"/>
                <w:szCs w:val="18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Rehabilitation 2004; 43:358-367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Erler &amp; Fuchs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  <w:lang w:val="en-GB"/>
              </w:rPr>
              <w:t>Praxisbezug in der sozialmedizinischen Lehre unter den Bedingungen der neuen ärztlichen Approbationsordnung [</w:t>
            </w:r>
            <w:r>
              <w:rPr>
                <w:i/>
                <w:sz w:val="22"/>
                <w:szCs w:val="18"/>
                <w:lang w:val="en-GB"/>
              </w:rPr>
              <w:t>An Example for a Practice-Oriented Curriculum in Social Medicine under the Conditions of the New Medical Licensing Regulations – Experiences with Practice-Oriented Teaching and Possibilities for Including Practical Issues into the Teaching Syllabus of Social Medicine after the Introduction of the New Medical Licensing Regulations</w:t>
            </w:r>
            <w:r>
              <w:rPr>
                <w:sz w:val="22"/>
                <w:szCs w:val="18"/>
                <w:lang w:val="en-GB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Das Gesundheitswesen 2005; 67:355-360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Fuchs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</w:rPr>
              <w:t>Defizite und Perspektiven einer geschlechtergerechten Gesundheitsversorgung an den Beispielen KHK und psychische Störungen [</w:t>
            </w:r>
            <w:r>
              <w:rPr>
                <w:i/>
                <w:sz w:val="22"/>
                <w:szCs w:val="18"/>
              </w:rPr>
              <w:t>Deficits and Outlook on Gender-Specific Health Care as Exemplified by CHD and Mental Disorders</w:t>
            </w:r>
            <w:r>
              <w:rPr>
                <w:sz w:val="22"/>
                <w:szCs w:val="18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Das Gesundheitswesen 2005; 67: 124-128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Fürstenberg, Heumann &amp; Roeder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</w:rPr>
              <w:t>Auswirkungen von Mindestmengen auf die stationären Versorgungsstrukturen der Kardiologie [</w:t>
            </w:r>
            <w:r>
              <w:rPr>
                <w:i/>
                <w:sz w:val="22"/>
                <w:szCs w:val="18"/>
              </w:rPr>
              <w:t>Effects of minimum volume regulations on the provision of health care services in cardiology</w:t>
            </w:r>
            <w:r>
              <w:rPr>
                <w:sz w:val="22"/>
                <w:szCs w:val="18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Zeitschrift für Kardiologie 2005; 94:95-109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Götte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</w:rPr>
              <w:t>Kostendämpfung und ihre Auswirkungen auf die Arzneimittelforschung [</w:t>
            </w:r>
            <w:r>
              <w:rPr>
                <w:i/>
                <w:sz w:val="22"/>
                <w:szCs w:val="18"/>
              </w:rPr>
              <w:t>Cost Reductions and their Effects on Drug Research</w:t>
            </w:r>
            <w:r>
              <w:rPr>
                <w:sz w:val="22"/>
                <w:szCs w:val="18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Medizinische Klinik 2005; 100:309-313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 xml:space="preserve">Hanewinkel et al. 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  <w:lang w:val="en-GB"/>
              </w:rPr>
              <w:t>Motivierende Gesprächsführung mit Arbeitslosen [</w:t>
            </w:r>
            <w:r>
              <w:rPr>
                <w:i/>
                <w:sz w:val="22"/>
                <w:szCs w:val="18"/>
                <w:lang w:val="en-GB"/>
              </w:rPr>
              <w:t>Motivational Interviewing of Unemployed – Acceptance and Effects of Counselling to improve Health-Related Behaviour</w:t>
            </w:r>
            <w:r>
              <w:rPr>
                <w:sz w:val="22"/>
                <w:szCs w:val="18"/>
                <w:lang w:val="en-GB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Das Gesundheitswesen 2006; 68:240-248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Hach et al.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</w:rPr>
              <w:t>Arzneimittelberatungsdienste als Instrumente der Versorgungsforschung [</w:t>
            </w:r>
            <w:r>
              <w:rPr>
                <w:i/>
                <w:sz w:val="22"/>
                <w:szCs w:val="18"/>
              </w:rPr>
              <w:t>Drug Information Centers – Instruments for Health Care Research?</w:t>
            </w:r>
            <w:r>
              <w:rPr>
                <w:sz w:val="22"/>
                <w:szCs w:val="18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Medizinische Klinik 2005; 100:396-400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Heinen-Kammerer et al.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</w:rPr>
              <w:t>Versorgungssituation von Demenzkranken kann durch Ginkgo biloba verbessert werden. Ergebnisse einer Studie zur Versorgungsforschung hinsichtlich der Leistungsfähigkeit der Demenzkranken, der Lebensqualität der Pflegenden und der Gesamtkosten der Behandlung [</w:t>
            </w:r>
            <w:r>
              <w:rPr>
                <w:i/>
                <w:sz w:val="22"/>
                <w:szCs w:val="18"/>
              </w:rPr>
              <w:t xml:space="preserve">The Situation of Patients with Dementia may be Rectified by Ginkgo Biloba. </w:t>
            </w:r>
            <w:r>
              <w:rPr>
                <w:i/>
                <w:sz w:val="22"/>
                <w:szCs w:val="18"/>
                <w:lang w:val="en-GB"/>
              </w:rPr>
              <w:t>Results of a Health Services Research Study Concerning the Ability of Patients with Dementia, Quality of Life of the Nursing Familiy Members and Total Treatment Costs</w:t>
            </w:r>
            <w:r>
              <w:rPr>
                <w:sz w:val="22"/>
                <w:szCs w:val="18"/>
                <w:lang w:val="en-GB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MMW Fortschritte der Medizin 2005; 147:127-133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Hieber et al.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</w:rPr>
              <w:t>Die Übereinstimmung von Wohnbedürfnissen und Wohnbedingungen und ihr Einfluss auf die erlebte Stadtteilverbundenheit [</w:t>
            </w:r>
            <w:r>
              <w:rPr>
                <w:i/>
                <w:sz w:val="22"/>
                <w:szCs w:val="18"/>
              </w:rPr>
              <w:t xml:space="preserve">The fit of housing needs and housing conditions and its impact on outdoor place attachment </w:t>
            </w:r>
            <w:r>
              <w:rPr>
                <w:sz w:val="22"/>
                <w:szCs w:val="18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Zeitschrift für Gerontologie und Geriatrie 2005; 38:293-300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Hoffmann et al.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</w:rPr>
              <w:t>Zur Behandlungssituation erwachsener Patienten mit angeborenen Stoffwechselkrankheiten [</w:t>
            </w:r>
            <w:r>
              <w:rPr>
                <w:i/>
                <w:sz w:val="22"/>
                <w:szCs w:val="18"/>
              </w:rPr>
              <w:t>Situation of Adult Patients with Inborn Errors of Metabolism. A Survey in Germany</w:t>
            </w:r>
            <w:r>
              <w:rPr>
                <w:sz w:val="22"/>
                <w:szCs w:val="18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Medizinische Klinik 2005; 100:617-623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Jäckel &amp; Farin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</w:rPr>
              <w:t xml:space="preserve">Qualitätssicherung in der Rehabilitation: Wo stehen wir heute? </w:t>
            </w:r>
            <w:r>
              <w:rPr>
                <w:sz w:val="22"/>
                <w:szCs w:val="18"/>
                <w:lang w:val="en-GB"/>
              </w:rPr>
              <w:t>[</w:t>
            </w:r>
            <w:r>
              <w:rPr>
                <w:i/>
                <w:sz w:val="22"/>
                <w:szCs w:val="18"/>
                <w:lang w:val="en-GB"/>
              </w:rPr>
              <w:t>Quality Assurance in Rehabilitation: Where Do We Stand Today?</w:t>
            </w:r>
            <w:r>
              <w:rPr>
                <w:sz w:val="22"/>
                <w:szCs w:val="18"/>
                <w:lang w:val="en-GB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Rehabilitation 2004; 43:271-283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 xml:space="preserve">Janus &amp; Amelung 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</w:rPr>
              <w:t>Integrierte Versorgungssysteme in Kalifornien – Erfolgs- und Misserfolgsfaktoren der ersten 10 Jahre und Impulse für Deutschland [</w:t>
            </w:r>
            <w:r>
              <w:rPr>
                <w:i/>
                <w:sz w:val="22"/>
                <w:szCs w:val="18"/>
              </w:rPr>
              <w:t>Integrated Delivery Systems in California – Ten Years of Experience and Implications for Germany</w:t>
            </w:r>
            <w:r>
              <w:rPr>
                <w:sz w:val="22"/>
                <w:szCs w:val="18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Das Gesundheitswesen 2004; 66:649-655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Jenull-Schiefer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</w:rPr>
              <w:t>,,Geri-Aktiv“ – Die Aktivierung von Pflegeheimbewohnern [</w:t>
            </w:r>
            <w:r>
              <w:rPr>
                <w:i/>
                <w:sz w:val="22"/>
                <w:szCs w:val="18"/>
              </w:rPr>
              <w:t>„Geri-Aktiv“ – the activation of nursing home residents</w:t>
            </w:r>
            <w:r>
              <w:rPr>
                <w:sz w:val="22"/>
                <w:szCs w:val="18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Zeitschrift für Gerontologie und Geriatrie 2004; 37:360-362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Josat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</w:rPr>
              <w:t xml:space="preserve">Welche Qualitätskriterien sind Angehörigen in der stationären Pflege wichtig? </w:t>
            </w:r>
            <w:r>
              <w:rPr>
                <w:sz w:val="22"/>
                <w:szCs w:val="18"/>
                <w:lang w:val="en-GB"/>
              </w:rPr>
              <w:t>[</w:t>
            </w:r>
            <w:r>
              <w:rPr>
                <w:i/>
                <w:sz w:val="22"/>
                <w:szCs w:val="18"/>
                <w:lang w:val="en-GB"/>
              </w:rPr>
              <w:t>Which quality criteria are important for relatives in a nursing home? A single case study</w:t>
            </w:r>
            <w:r>
              <w:rPr>
                <w:sz w:val="22"/>
                <w:szCs w:val="18"/>
                <w:lang w:val="en-GB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  <w:lang w:val="en-GB"/>
              </w:rPr>
            </w:pPr>
            <w:r>
              <w:rPr>
                <w:sz w:val="22"/>
                <w:szCs w:val="18"/>
                <w:lang w:val="en-GB"/>
              </w:rPr>
              <w:t>Pflege 2005; 18:169-175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sz w:val="22"/>
                <w:szCs w:val="18"/>
                <w:lang w:val="en-GB"/>
              </w:rPr>
            </w:pPr>
            <w:r>
              <w:rPr>
                <w:sz w:val="22"/>
                <w:szCs w:val="18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  <w:lang w:val="en-GB"/>
              </w:rPr>
            </w:pPr>
            <w:r>
              <w:rPr>
                <w:sz w:val="22"/>
                <w:szCs w:val="18"/>
                <w:lang w:val="en-GB"/>
              </w:rPr>
              <w:t>Klünder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  <w:lang w:val="en-GB"/>
              </w:rPr>
              <w:t>Alt und pflegebedürftig – den Lebensabend selbstbestimmt gestalten: Voraussetzungen und Grenzen in der häuslichen Versorgung [</w:t>
            </w:r>
            <w:r>
              <w:rPr>
                <w:i/>
                <w:sz w:val="22"/>
                <w:szCs w:val="18"/>
                <w:lang w:val="en-GB"/>
              </w:rPr>
              <w:t>Aged and in need of care – to shape one`s retirement self-determinedly: Pre-conditions and bounds of home care</w:t>
            </w:r>
            <w:r>
              <w:rPr>
                <w:sz w:val="22"/>
                <w:szCs w:val="18"/>
                <w:lang w:val="en-GB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Pflegezeitschrift 2005; 8:2-8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Klie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</w:rPr>
              <w:t>Würdekonzept für Menschen mit Behinderung und Pflegebedarf, Balancen zwischen Autonomie und Sorgekultur [</w:t>
            </w:r>
            <w:r>
              <w:rPr>
                <w:i/>
                <w:sz w:val="22"/>
                <w:szCs w:val="18"/>
              </w:rPr>
              <w:t>Dignity  for the frail old</w:t>
            </w:r>
            <w:r>
              <w:rPr>
                <w:sz w:val="22"/>
                <w:szCs w:val="18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Zeitschrift für Gerontologie und Geriatrie 2005; 38:268-272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Köhlen &amp; Friedemann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</w:rPr>
              <w:t>Überprüfung eines Familien-Assessment-Instruments auf der Grundlage der Theorie des systemischen Gleichgewichts [</w:t>
            </w:r>
            <w:r>
              <w:rPr>
                <w:i/>
                <w:sz w:val="22"/>
                <w:szCs w:val="18"/>
              </w:rPr>
              <w:t>Verification of a family assessment instrument based on the framework of systemic organisation</w:t>
            </w:r>
            <w:r>
              <w:rPr>
                <w:sz w:val="22"/>
                <w:szCs w:val="18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Pflege 2006; 19:23-32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Krauth et al.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</w:rPr>
              <w:t>Empirische Bewertungsansätze in der gesundheitsökonomischen Evaluation – ein Vorschlag der AG Methoden der gesundheitsökonomischen Evaluation (AG MEG) [</w:t>
            </w:r>
            <w:r>
              <w:rPr>
                <w:i/>
                <w:sz w:val="22"/>
                <w:szCs w:val="18"/>
              </w:rPr>
              <w:t>Empirical Standard Costs for Health Economic Evaluation in Germany – a Proposal by the Working Group Methods in Health Economic Evaluation</w:t>
            </w:r>
            <w:r>
              <w:rPr>
                <w:sz w:val="22"/>
                <w:szCs w:val="18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Das Gesundheitswesen 2005; 67:736-746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Krauth et al.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</w:rPr>
              <w:t>Gesundheitsökonomische Evaluation von Rehabilitationsprogrammen im Förderschwerpunkt Rehabilitationswissenschaften [</w:t>
            </w:r>
            <w:r>
              <w:rPr>
                <w:i/>
                <w:sz w:val="22"/>
                <w:szCs w:val="18"/>
              </w:rPr>
              <w:t>Health Economic Evaluation of Rehabilitation Programmes in the „Rehabilitation Sciences“ Research Funding Programme in Germany</w:t>
            </w:r>
            <w:r>
              <w:rPr>
                <w:sz w:val="22"/>
                <w:szCs w:val="18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Das Gesundheitswesen 2005; 44:e46-e56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Leistner &amp; Bublitz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</w:rPr>
              <w:t>Geriatrische Rehabilitation in der Bundesrepublik Deutschland: Versorgungspolitische und strukturelle Aspekte aus Sicht der gesetzlichen Krankenversicherung (GKV) [</w:t>
            </w:r>
            <w:r>
              <w:rPr>
                <w:i/>
                <w:sz w:val="22"/>
                <w:szCs w:val="18"/>
              </w:rPr>
              <w:t>Geriatric Rehabilitation in Germany: Service Provision Policy and Structural Aspects from a Statutory Health Insurance Perspective</w:t>
            </w:r>
            <w:r>
              <w:rPr>
                <w:sz w:val="22"/>
                <w:szCs w:val="18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Rehabilitation 2004; 43:296-303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Lenz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</w:rPr>
              <w:t xml:space="preserve">Vorstellung der Kinder über die psychische Erkrankung ihrer Eltern. </w:t>
            </w:r>
            <w:r>
              <w:rPr>
                <w:sz w:val="22"/>
                <w:szCs w:val="18"/>
                <w:lang w:val="en-GB"/>
              </w:rPr>
              <w:t>Eine explorative Studie [</w:t>
            </w:r>
            <w:r>
              <w:rPr>
                <w:i/>
                <w:iCs/>
                <w:lang w:val="en-GB"/>
              </w:rPr>
              <w:t>Children's ideas about their parents' psychiatric illness--an explorative study</w:t>
            </w:r>
            <w:r>
              <w:rPr>
                <w:sz w:val="22"/>
                <w:szCs w:val="18"/>
                <w:lang w:val="en-GB"/>
              </w:rPr>
              <w:t xml:space="preserve"> ][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Praxis der Kinderpsychologie und Kinderpsychiatrie 2005; 54:382-398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Morgenroth et al.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</w:rPr>
              <w:t>Die Durchimpfung von 24-30 Monate alten Kindern in pädiatrischen Praxen im Zeitraum von November 1999 bis Mai 2001 – Der Einfluß soziodemografischer Faktoren [</w:t>
            </w:r>
            <w:r>
              <w:rPr>
                <w:i/>
                <w:sz w:val="22"/>
                <w:szCs w:val="18"/>
              </w:rPr>
              <w:t>The Vaccination Coverage Among Children Aged 24-30 Months in Pediatric Offices November 1999-May 2001. The influence of Socio-demographic Characteristics</w:t>
            </w:r>
            <w:r>
              <w:rPr>
                <w:sz w:val="22"/>
                <w:szCs w:val="18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Das Gesundheitswesen 2005; 67:788-794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Martini et al.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</w:rPr>
              <w:t>Eigenblutspende in der Dysgnathiechirurgie [</w:t>
            </w:r>
            <w:r>
              <w:rPr>
                <w:i/>
                <w:sz w:val="22"/>
                <w:szCs w:val="18"/>
              </w:rPr>
              <w:t>Preoperative autologous blood donation in orthognathic surgery</w:t>
            </w:r>
            <w:r>
              <w:rPr>
                <w:sz w:val="22"/>
                <w:szCs w:val="18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Mund Kiefer Gesichtschirurgie 2004; 8:376-380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Meyer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</w:rPr>
              <w:t xml:space="preserve">Das personengebundene Budget bei Pflegebedürftigkeit. </w:t>
            </w:r>
            <w:r>
              <w:rPr>
                <w:sz w:val="22"/>
                <w:szCs w:val="18"/>
                <w:lang w:val="en-GB"/>
              </w:rPr>
              <w:t>Systemwechsel eröffnet Chancen für Anbieter und Nachfrager [</w:t>
            </w:r>
            <w:r>
              <w:rPr>
                <w:i/>
                <w:sz w:val="22"/>
                <w:szCs w:val="18"/>
                <w:lang w:val="en-GB"/>
              </w:rPr>
              <w:t>Personal budget for persons in need of care A socio-economic change with new perspectives for supply and demand</w:t>
            </w:r>
            <w:r>
              <w:rPr>
                <w:sz w:val="22"/>
                <w:szCs w:val="18"/>
                <w:lang w:val="en-GB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Pflegezeitschrift 2005; 11: 2-8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Mittendorf et al.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</w:rPr>
              <w:t>Arztkontaktpreise bei der ambulanten Versorgung der chronischen Polyarthritis in Deutschland [</w:t>
            </w:r>
            <w:r>
              <w:rPr>
                <w:i/>
                <w:sz w:val="22"/>
                <w:szCs w:val="18"/>
              </w:rPr>
              <w:t>Costs of Ambulatory Care for RA Patients in Germany</w:t>
            </w:r>
            <w:r>
              <w:rPr>
                <w:sz w:val="22"/>
                <w:szCs w:val="18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Medizinische Klinik 2005; 100:255-261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Mohrmann et al.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</w:rPr>
              <w:t>Qualitätsprüfungen ambulanter Pflegedienste in Baden-Württemberg – Überblick über die Erfahrungen aus 6 Jahren flächendeckender Untersuchungen durch den MDK [</w:t>
            </w:r>
            <w:r>
              <w:rPr>
                <w:i/>
                <w:sz w:val="22"/>
                <w:szCs w:val="18"/>
              </w:rPr>
              <w:t>Quality Assurance of Outpatients Nursing Services in Baden-Württemberg – Overall View of 6 Years of Total Survey by the Medical Services of the Statutory Health Insurance (MDK)</w:t>
            </w:r>
            <w:r>
              <w:rPr>
                <w:sz w:val="22"/>
                <w:szCs w:val="18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Das Gesundheitswesen 2005; 67:694-700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Prüß et al.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</w:rPr>
              <w:t>Verläufe von Pflegebedürftigkeit in Hessen in den Jahren 1999 bis 2002. Ergebnisse einer Längsschnittstudie [</w:t>
            </w:r>
            <w:r>
              <w:rPr>
                <w:i/>
                <w:sz w:val="22"/>
                <w:szCs w:val="18"/>
              </w:rPr>
              <w:t>Path ways through care in Hessen from 1999 to 2002. Results of a longitudinal study</w:t>
            </w:r>
            <w:r>
              <w:rPr>
                <w:sz w:val="22"/>
                <w:szCs w:val="18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Das Gesundheitswesen 2006; 68:123-127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Pietsch &amp; Schaffranietz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</w:rPr>
              <w:t>Anästhesiologisches Vorgehen bei orthotopen Lebertransplantationen (LTX) – Ergebnisse einer Umfrage [</w:t>
            </w:r>
            <w:r>
              <w:rPr>
                <w:i/>
                <w:sz w:val="22"/>
                <w:szCs w:val="18"/>
              </w:rPr>
              <w:t>Anaesthesiological Management in Orthotopic Liver Transplantation – Results of a Survey</w:t>
            </w:r>
            <w:r>
              <w:rPr>
                <w:sz w:val="22"/>
                <w:szCs w:val="18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Anästhesiologie, Intensivmedizin, Notfallmedizin, Schmerztherapie 2006; 41:21-26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Raspe et al.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  <w:lang w:val="en-GB"/>
              </w:rPr>
              <w:t>Bedarf an rehabilitativen Leistungen: Theorie und Empirie [</w:t>
            </w:r>
            <w:r>
              <w:rPr>
                <w:i/>
                <w:sz w:val="22"/>
                <w:szCs w:val="18"/>
                <w:lang w:val="en-GB"/>
              </w:rPr>
              <w:t xml:space="preserve">Being in Need of Rehabilitation Services: Concept and Data </w:t>
            </w:r>
            <w:r>
              <w:rPr>
                <w:sz w:val="22"/>
                <w:szCs w:val="18"/>
                <w:lang w:val="en-GB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Rehabilitation 2005; 44:325-334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Rau, Mensing &amp; Brand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</w:rPr>
              <w:t>Medizinische Notfalldienste aus Nutzersicht. Ein Beitrag zur Versorgungsforschung durch CATI-Befragung der Bevölkerung [</w:t>
            </w:r>
            <w:r>
              <w:rPr>
                <w:i/>
                <w:sz w:val="22"/>
                <w:szCs w:val="18"/>
              </w:rPr>
              <w:t>„Medical Emergency Services as Seen by Consumers“. Health Services Research by CATI Survey of the Community</w:t>
            </w:r>
            <w:r>
              <w:rPr>
                <w:sz w:val="22"/>
                <w:szCs w:val="18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Medizinische Klinik 2006; 101:37-47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Reiter &amp; Haas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</w:rPr>
              <w:t>Das Risiko einer Pandemie wird immer größer [</w:t>
            </w:r>
            <w:r>
              <w:rPr>
                <w:i/>
                <w:sz w:val="22"/>
                <w:szCs w:val="18"/>
              </w:rPr>
              <w:t>Influenza Pandemic: A Real Threat?</w:t>
            </w:r>
            <w:r>
              <w:rPr>
                <w:sz w:val="22"/>
                <w:szCs w:val="18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MMW Fortschritte der Medizin 2005; 9: 35-38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Schellevis, Westert &amp; De Bakker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</w:rPr>
              <w:t>Die aktuelle Rolle der Allgemeinmedizin im niederländischen Gesundheitsversorgungssystem [</w:t>
            </w:r>
            <w:r>
              <w:rPr>
                <w:i/>
                <w:sz w:val="22"/>
                <w:szCs w:val="18"/>
              </w:rPr>
              <w:t xml:space="preserve">The Actual Role of General Practice of in the Dutch Health-Care System. </w:t>
            </w:r>
            <w:r>
              <w:rPr>
                <w:i/>
                <w:sz w:val="22"/>
                <w:szCs w:val="18"/>
                <w:lang w:val="en-GB"/>
              </w:rPr>
              <w:t>Results of the Second Dutch National Survey of General Practice</w:t>
            </w:r>
            <w:r>
              <w:rPr>
                <w:sz w:val="22"/>
                <w:szCs w:val="18"/>
                <w:lang w:val="en-GB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Medizinische Klinik 2005; 100:656-661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Schilder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</w:rPr>
              <w:t>Abbildung der Pflegebedürftigkeit mithilfe von Pflegediagnosen: Die NANDA-Klassifikation und ISNP differenziert betrachtet [</w:t>
            </w:r>
            <w:r>
              <w:rPr>
                <w:i/>
                <w:sz w:val="22"/>
                <w:szCs w:val="18"/>
              </w:rPr>
              <w:t>To represent needs of nursing care using nursing diagnoses: potentials and restrictions of the NANDA Classification and ICNP</w:t>
            </w:r>
            <w:r>
              <w:rPr>
                <w:sz w:val="22"/>
                <w:szCs w:val="18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Pflegezeitschrift 2005; 3:2-8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 xml:space="preserve">Schneider et al. 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</w:rPr>
              <w:t>Konzepte zur bedarfsgerechten Strukturierung der Palliativversorgung im deutschen Gesundheitswesen: das Beispiel des Bundeslandes Niedersachsen [</w:t>
            </w:r>
            <w:r>
              <w:rPr>
                <w:i/>
                <w:sz w:val="22"/>
                <w:szCs w:val="18"/>
              </w:rPr>
              <w:t>Concepts for a Demand-oriented Structuring of Palliative Care in the German Health Care System: The Example of Lower Saxony</w:t>
            </w:r>
            <w:r>
              <w:rPr>
                <w:sz w:val="22"/>
                <w:szCs w:val="18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Das Gesundheitswesen 2005; 67:755-762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Schopf &amp; Naegele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  <w:lang w:val="en-GB"/>
              </w:rPr>
              <w:t>Alter und Migration – ein Überblick [</w:t>
            </w:r>
            <w:r>
              <w:rPr>
                <w:i/>
                <w:sz w:val="22"/>
                <w:szCs w:val="18"/>
                <w:lang w:val="en-GB"/>
              </w:rPr>
              <w:t>Age and ethnicity – an overview</w:t>
            </w:r>
            <w:r>
              <w:rPr>
                <w:sz w:val="22"/>
                <w:szCs w:val="18"/>
                <w:lang w:val="en-GB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Zeitschrift für Gerontologie und Geriatrie 2005; 38:384-395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Schröder et al.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</w:rPr>
              <w:t>Inhousebefragung zur Patientenzufriedenheit in einem Klinikum der Maximalversorgung – Ein Praxisbericht [</w:t>
            </w:r>
            <w:r>
              <w:rPr>
                <w:i/>
                <w:sz w:val="22"/>
                <w:szCs w:val="18"/>
              </w:rPr>
              <w:t>In-House-Questioning on Patient Satisfaction in a General Maximum Care Hospital Complex – Report from Practice</w:t>
            </w:r>
            <w:r>
              <w:rPr>
                <w:sz w:val="22"/>
                <w:szCs w:val="18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Das Gesundheitswesen 2004; 66:674-681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Schütte, Kirch &amp; Walter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</w:rPr>
              <w:t>Versorgungsforschung in Deutschland – eine Standortbestimmung aus Sicht der Zahn-, Mund- und Kieferheilkunde [</w:t>
            </w:r>
            <w:r>
              <w:rPr>
                <w:i/>
                <w:sz w:val="22"/>
                <w:szCs w:val="18"/>
              </w:rPr>
              <w:t xml:space="preserve">Health Services Research in Germany – Status Quo in the Field of Oral Health </w:t>
            </w:r>
            <w:r>
              <w:rPr>
                <w:sz w:val="22"/>
                <w:szCs w:val="18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Medizinische Klinik 2005; 100:562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Schwarz &amp; Wendel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</w:rPr>
              <w:t>Erwachsene mit angeborenen Stoffwechselkrankheiten. Eine neue Herausforderung für die Innere Medizin [</w:t>
            </w:r>
            <w:r>
              <w:rPr>
                <w:i/>
                <w:sz w:val="22"/>
                <w:szCs w:val="18"/>
              </w:rPr>
              <w:t>Inborn Errors of Metabolism (IEM) in Adults. A New Challenge to Internal Medicine (Part 2)</w:t>
            </w:r>
            <w:r>
              <w:rPr>
                <w:sz w:val="22"/>
                <w:szCs w:val="18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Medizinische Klinik 2005; 100:624-635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Schubert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</w:rPr>
              <w:t>Flächendeckende Zahnprophylaxemaßnahmen und Feststellung erhöhter Bedarfe an Prophylaxemaßnahmen in Braunschweig 2003/2004 [</w:t>
            </w:r>
            <w:r>
              <w:rPr>
                <w:i/>
                <w:sz w:val="22"/>
                <w:szCs w:val="18"/>
              </w:rPr>
              <w:t>Area-wide Tooth-prophylaxis Methodes and Locating Increased needs in Prophylaxis in Braunschweig 2003/2004</w:t>
            </w:r>
            <w:r>
              <w:rPr>
                <w:sz w:val="22"/>
                <w:szCs w:val="18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Das Gesundheitswesen 2005: 67:145-149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Sitta et al.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</w:rPr>
              <w:t>Faires Benchmarking der Behandlungsdauer depressiver Patienten in psychiatrisch-psychotherapeutischen Kliniken [</w:t>
            </w:r>
            <w:r>
              <w:rPr>
                <w:i/>
                <w:sz w:val="22"/>
                <w:szCs w:val="18"/>
              </w:rPr>
              <w:t>Duration of Inpatient Depression Treatment – Fair Benchmarking Between Hospitals</w:t>
            </w:r>
            <w:r>
              <w:rPr>
                <w:sz w:val="22"/>
                <w:szCs w:val="18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Psychotherapie, Psychosomatik, Medizinische Psychologie 2006; 56:128-137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Thoma, Zank &amp; Schacke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</w:rPr>
              <w:t>Gewalt gegen dementiell Erkrankte in der Familie: Datenerhebung in einem schwer zugänglichen Forschungsgebiet [</w:t>
            </w:r>
            <w:r>
              <w:rPr>
                <w:i/>
                <w:sz w:val="22"/>
                <w:szCs w:val="18"/>
              </w:rPr>
              <w:t>Domestic abuse of dementia patients: data collection in a difficult research area</w:t>
            </w:r>
            <w:r>
              <w:rPr>
                <w:sz w:val="22"/>
                <w:szCs w:val="18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Zeitschrift für Gerontologie und Geriatrie 2004; 37: 349-350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Voigt-Radloff, Schochat &amp; Heiß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  <w:lang w:val="en-GB"/>
              </w:rPr>
              <w:t>Kontrollierte Studien zur Wirksamkeit von Ergotherapie bei Älteren [</w:t>
            </w:r>
            <w:r>
              <w:rPr>
                <w:i/>
                <w:sz w:val="22"/>
                <w:szCs w:val="18"/>
                <w:lang w:val="en-GB"/>
              </w:rPr>
              <w:t xml:space="preserve">Controlled trials on the efficacy of occupational therapy with elderly. Part I: Research question, search strategy and methodological quality of trials </w:t>
            </w:r>
            <w:r>
              <w:rPr>
                <w:sz w:val="22"/>
                <w:szCs w:val="18"/>
                <w:lang w:val="en-GB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Zeitschrift für Gerontologie und Geriatrie 2004; 37:444-449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Voß &amp; Lohff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</w:rPr>
              <w:t>Die Kategorie Geschlecht und die daraus resultierenden Anforderungen an die medizinische Ausbildung [</w:t>
            </w:r>
            <w:r>
              <w:rPr>
                <w:i/>
                <w:sz w:val="22"/>
                <w:szCs w:val="18"/>
              </w:rPr>
              <w:t>The category gender and meeting standards for medical education as a result</w:t>
            </w:r>
            <w:r>
              <w:rPr>
                <w:sz w:val="22"/>
                <w:szCs w:val="18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Wiener Medizinische Wochenschrift 2004; 154/17-18: 394-403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Zwingmann et al.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18"/>
              </w:rPr>
              <w:t>Förderschwerpunkt ,,Rehabilitationswissenschaften“: Ergebnisse – Umsetzung – Erfolge und Perspektiven [</w:t>
            </w:r>
            <w:r>
              <w:rPr>
                <w:i/>
                <w:sz w:val="22"/>
                <w:szCs w:val="18"/>
              </w:rPr>
              <w:t>The „Rehabilitation Sciences“ Research Funding Programme: Research Findings – Implementation – Impact and Perspectives</w:t>
            </w:r>
            <w:r>
              <w:rPr>
                <w:sz w:val="22"/>
                <w:szCs w:val="18"/>
              </w:rPr>
              <w:t>]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Rehabilitation 2004; 43:260-270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/>
    </w:lvl>
    <w:lvl w:ilvl="2">
      <w:start w:val="1"/>
      <w:pStyle w:val="Heading3"/>
      <w:numFmt w:val="decimal"/>
      <w:lvlText w:val="%1.%2.%3."/>
      <w:lvlJc w:val="left"/>
      <w:pPr>
        <w:tabs>
          <w:tab w:val="num" w:pos="1440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3">
    <w:lvl w:ilvl="0">
      <w:start w:val="72"/>
      <w:numFmt w:val="decimal"/>
      <w:lvlText w:val="%1."/>
      <w:lvlJc w:val="left"/>
      <w:pPr>
        <w:tabs>
          <w:tab w:val="num" w:pos="473"/>
        </w:tabs>
        <w:ind w:left="113" w:hanging="0"/>
      </w:pPr>
      <w:rPr>
        <w:i w:val="false"/>
        <w:b w:val="false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473"/>
        </w:tabs>
        <w:ind w:left="113" w:hanging="0"/>
      </w:pPr>
      <w:rPr>
        <w:i w:val="false"/>
        <w:b w:val="fals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4"/>
      </w:numPr>
      <w:spacing w:before="240" w:after="60"/>
      <w:outlineLvl w:val="0"/>
    </w:pPr>
    <w:rPr>
      <w:rFonts w:ascii="Arial" w:hAnsi="Arial" w:cs="Arial"/>
      <w:b/>
      <w:bCs/>
      <w:kern w:val="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0"/>
        <w:numId w:val="2"/>
      </w:numPr>
      <w:spacing w:before="240" w:after="60"/>
      <w:outlineLvl w:val="1"/>
    </w:pPr>
    <w:rPr>
      <w:rFonts w:ascii="Arial" w:hAnsi="Arial" w:cs="Arial"/>
      <w:b/>
      <w:bCs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08"/>
        <w:tab w:val="left" w:pos="0" w:leader="none"/>
        <w:tab w:val="left" w:pos="540" w:leader="none"/>
      </w:tabs>
      <w:spacing w:before="240" w:after="60"/>
      <w:jc w:val="both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Normal"/>
    <w:qFormat/>
    <w:pPr>
      <w:keepNext w:val="true"/>
      <w:outlineLvl w:val="3"/>
    </w:pPr>
    <w:rPr>
      <w:b/>
      <w:sz w:val="22"/>
      <w:szCs w:val="22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 w:val="false"/>
      <w:i w:val="false"/>
    </w:rPr>
  </w:style>
  <w:style w:type="character" w:styleId="WW8Num3z0">
    <w:name w:val="WW8Num3z0"/>
    <w:qFormat/>
    <w:rPr>
      <w:b w:val="false"/>
      <w:i w:val="false"/>
    </w:rPr>
  </w:style>
  <w:style w:type="character" w:styleId="WW8Num4z0">
    <w:name w:val="WW8Num4z0"/>
    <w:qFormat/>
    <w:rPr>
      <w:b w:val="false"/>
      <w:i w:val="false"/>
    </w:rPr>
  </w:style>
  <w:style w:type="character" w:styleId="WW8Num5z0">
    <w:name w:val="WW8Num5z0"/>
    <w:qFormat/>
    <w:rPr>
      <w:b w:val="false"/>
      <w:i w:val="false"/>
    </w:rPr>
  </w:style>
  <w:style w:type="character" w:styleId="WW8Num6z0">
    <w:name w:val="WW8Num6z0"/>
    <w:qFormat/>
    <w:rPr>
      <w:b w:val="false"/>
      <w:i w:val="false"/>
    </w:rPr>
  </w:style>
  <w:style w:type="character" w:styleId="WW8Num7z0">
    <w:name w:val="WW8Num7z0"/>
    <w:qFormat/>
    <w:rPr>
      <w:b w:val="false"/>
      <w:i w:val="false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b w:val="false"/>
      <w:i w:val="false"/>
    </w:rPr>
  </w:style>
  <w:style w:type="character" w:styleId="WW8Num10z0">
    <w:name w:val="WW8Num10z0"/>
    <w:qFormat/>
    <w:rPr>
      <w:b w:val="false"/>
      <w:i w:val="false"/>
    </w:rPr>
  </w:style>
  <w:style w:type="character" w:styleId="WW8Num11z0">
    <w:name w:val="WW8Num11z0"/>
    <w:qFormat/>
    <w:rPr>
      <w:b w:val="false"/>
      <w:i w:val="false"/>
    </w:rPr>
  </w:style>
  <w:style w:type="character" w:styleId="WW8Num13z0">
    <w:name w:val="WW8Num13z0"/>
    <w:qFormat/>
    <w:rPr>
      <w:b w:val="false"/>
      <w:i w:val="false"/>
    </w:rPr>
  </w:style>
  <w:style w:type="character" w:styleId="WW8Num14z0">
    <w:name w:val="WW8Num14z0"/>
    <w:qFormat/>
    <w:rPr>
      <w:b w:val="false"/>
      <w:i w:val="false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StandardWeb">
    <w:name w:val="Standard (Web)"/>
    <w:basedOn w:val="Normal"/>
    <w:qFormat/>
    <w:pPr>
      <w:spacing w:before="280" w:after="280"/>
    </w:pPr>
    <w:rPr>
      <w:rFonts w:ascii="Verdana" w:hAnsi="Verdana" w:cs="Verdana"/>
      <w:color w:val="000000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thieme.de/fz/gesu/index.html" TargetMode="External"/><Relationship Id="rId3" Type="http://schemas.openxmlformats.org/officeDocument/2006/relationships/hyperlink" Target="http://www.urban-vogel.de/cda/DisplayContent.do?wid=100525" TargetMode="External"/><Relationship Id="rId4" Type="http://schemas.openxmlformats.org/officeDocument/2006/relationships/hyperlink" Target="http://www.steinkopff.springer.de/portal/stk/index.htm" TargetMode="External"/><Relationship Id="rId5" Type="http://schemas.openxmlformats.org/officeDocument/2006/relationships/hyperlink" Target="http://verlag.hanshuber.com/ezm/index.php?ezm=PFL" TargetMode="External"/><Relationship Id="rId6" Type="http://schemas.openxmlformats.org/officeDocument/2006/relationships/hyperlink" Target="http://www.thieme.de/dmw/index.html" TargetMode="External"/><Relationship Id="rId7" Type="http://schemas.openxmlformats.org/officeDocument/2006/relationships/hyperlink" Target="http://www.pflegezeitschrift.de/" TargetMode="Externa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05T14:10:00Z</dcterms:created>
  <dc:creator>schneidn</dc:creator>
  <dc:description/>
  <dc:language>en-US</dc:language>
  <cp:lastModifiedBy>Schneider</cp:lastModifiedBy>
  <cp:lastPrinted>2007-02-20T09:41:00Z</cp:lastPrinted>
  <dcterms:modified xsi:type="dcterms:W3CDTF">2007-03-06T09:20:00Z</dcterms:modified>
  <cp:revision>3</cp:revision>
  <dc:subject/>
  <dc:title>Tabelle 1:</dc:title>
</cp:coreProperties>
</file>